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C02C6" w14:textId="77777777" w:rsidR="00690F00" w:rsidRPr="00645A23" w:rsidRDefault="00690F00" w:rsidP="001F78D4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028371C0" w14:textId="77777777" w:rsidR="00690F00" w:rsidRPr="00645A23" w:rsidRDefault="00690F00" w:rsidP="001F78D4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07AF8422" w14:textId="77777777" w:rsidR="00690F00" w:rsidRPr="00645A23" w:rsidRDefault="00690F00" w:rsidP="001F78D4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736CB45D" w14:textId="77777777" w:rsidR="00690F00" w:rsidRPr="00645A23" w:rsidRDefault="00690F00" w:rsidP="001F78D4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2C504478" w14:textId="77777777" w:rsidR="00690F00" w:rsidRPr="00645A23" w:rsidRDefault="00690F00" w:rsidP="001F78D4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1E5F817E" w14:textId="4B0B6A98" w:rsidR="00690F00" w:rsidRPr="00645A23" w:rsidRDefault="00F370CF" w:rsidP="001F78D4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Supplementary Data </w:t>
      </w:r>
    </w:p>
    <w:p w14:paraId="50F786B4" w14:textId="77777777" w:rsidR="00690F00" w:rsidRPr="00645A23" w:rsidRDefault="00690F00" w:rsidP="001F78D4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4AA3F2F7" w14:textId="321DE099" w:rsidR="001F78D4" w:rsidRPr="00645A23" w:rsidRDefault="00714059" w:rsidP="003D29C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Sex</w:t>
      </w:r>
      <w:r w:rsidR="000348A5" w:rsidRPr="00645A23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-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difference in</w:t>
      </w:r>
      <w:r w:rsidR="000348A5" w:rsidRPr="00645A23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 w:rsidR="00034EDB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bone </w:t>
      </w:r>
      <w:r w:rsidR="00406299" w:rsidRPr="00645A23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architecture and </w:t>
      </w:r>
      <w:r w:rsidR="000348A5" w:rsidRPr="00645A23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bone fragility</w:t>
      </w:r>
      <w:r w:rsidR="00C33F3A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in Vietnamese 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 </w:t>
      </w:r>
    </w:p>
    <w:p w14:paraId="32891F47" w14:textId="77777777" w:rsidR="00FF32CD" w:rsidRPr="00645A23" w:rsidRDefault="00FF32CD" w:rsidP="009D414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5662A3C" w14:textId="77777777" w:rsidR="00027E01" w:rsidRPr="00645A23" w:rsidRDefault="00027E01" w:rsidP="00027E0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45A23">
        <w:rPr>
          <w:rFonts w:ascii="Times New Roman" w:hAnsi="Times New Roman" w:cs="Times New Roman"/>
          <w:color w:val="000000" w:themeColor="text1"/>
        </w:rPr>
        <w:t>Lan T. Ho-Pham</w:t>
      </w:r>
      <w:r>
        <w:rPr>
          <w:rFonts w:ascii="Times New Roman" w:hAnsi="Times New Roman" w:cs="Times New Roman"/>
          <w:color w:val="000000" w:themeColor="text1"/>
        </w:rPr>
        <w:t>*</w:t>
      </w:r>
      <w:r w:rsidRPr="00645A2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45A23">
        <w:rPr>
          <w:rFonts w:ascii="Times New Roman" w:hAnsi="Times New Roman" w:cs="Times New Roman"/>
          <w:color w:val="000000" w:themeColor="text1"/>
        </w:rPr>
        <w:t>, Thao P. Ho-Le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45A23">
        <w:rPr>
          <w:rFonts w:ascii="Times New Roman" w:hAnsi="Times New Roman" w:cs="Times New Roman"/>
          <w:color w:val="000000" w:themeColor="text1"/>
        </w:rPr>
        <w:t>, Linh D. Mai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645A23">
        <w:rPr>
          <w:rFonts w:ascii="Times New Roman" w:hAnsi="Times New Roman" w:cs="Times New Roman"/>
          <w:color w:val="000000" w:themeColor="text1"/>
        </w:rPr>
        <w:t>, T</w:t>
      </w:r>
      <w:r>
        <w:rPr>
          <w:rFonts w:ascii="Times New Roman" w:hAnsi="Times New Roman" w:cs="Times New Roman"/>
          <w:color w:val="000000" w:themeColor="text1"/>
        </w:rPr>
        <w:t>am M. Do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645A23">
        <w:rPr>
          <w:rFonts w:ascii="Times New Roman" w:hAnsi="Times New Roman" w:cs="Times New Roman"/>
          <w:color w:val="000000" w:themeColor="text1"/>
        </w:rPr>
        <w:t xml:space="preserve">, </w:t>
      </w:r>
    </w:p>
    <w:p w14:paraId="2B6F09D4" w14:textId="77777777" w:rsidR="00027E01" w:rsidRPr="00645A23" w:rsidRDefault="00027E01" w:rsidP="00027E0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45A23">
        <w:rPr>
          <w:rFonts w:ascii="Times New Roman" w:hAnsi="Times New Roman" w:cs="Times New Roman"/>
          <w:color w:val="000000" w:themeColor="text1"/>
        </w:rPr>
        <w:t>Minh C. Doan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45A23">
        <w:rPr>
          <w:rFonts w:ascii="Times New Roman" w:hAnsi="Times New Roman" w:cs="Times New Roman"/>
          <w:color w:val="000000" w:themeColor="text1"/>
        </w:rPr>
        <w:t>, Tuan V. Nguyen</w:t>
      </w:r>
      <w:r>
        <w:rPr>
          <w:rFonts w:ascii="Times New Roman" w:hAnsi="Times New Roman" w:cs="Times New Roman"/>
          <w:color w:val="000000" w:themeColor="text1"/>
          <w:vertAlign w:val="superscript"/>
        </w:rPr>
        <w:t>1,2,5</w:t>
      </w:r>
      <w:r w:rsidRPr="00645A23">
        <w:rPr>
          <w:rFonts w:ascii="Times New Roman" w:hAnsi="Times New Roman" w:cs="Times New Roman"/>
          <w:color w:val="000000" w:themeColor="text1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645A23">
        <w:rPr>
          <w:rFonts w:ascii="Times New Roman" w:hAnsi="Times New Roman" w:cs="Times New Roman"/>
          <w:color w:val="000000" w:themeColor="text1"/>
        </w:rPr>
        <w:t xml:space="preserve"> </w:t>
      </w:r>
    </w:p>
    <w:p w14:paraId="5DD8CF2C" w14:textId="77777777" w:rsidR="00027E01" w:rsidRPr="00645A23" w:rsidRDefault="00027E01" w:rsidP="00027E0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190BDEC" w14:textId="5B5635B3" w:rsidR="00027E01" w:rsidRDefault="00027E01" w:rsidP="00027E0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45A2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45A23">
        <w:rPr>
          <w:rFonts w:ascii="Times New Roman" w:hAnsi="Times New Roman" w:cs="Times New Roman"/>
          <w:color w:val="000000" w:themeColor="text1"/>
        </w:rPr>
        <w:t xml:space="preserve">Bone and Muscle Research </w:t>
      </w:r>
      <w:r w:rsidR="00382B03">
        <w:rPr>
          <w:rFonts w:ascii="Times New Roman" w:hAnsi="Times New Roman" w:cs="Times New Roman"/>
          <w:color w:val="000000" w:themeColor="text1"/>
        </w:rPr>
        <w:t>Group &amp; Faculty of Applied Sciences</w:t>
      </w:r>
      <w:r w:rsidRPr="00645A23">
        <w:rPr>
          <w:rFonts w:ascii="Times New Roman" w:hAnsi="Times New Roman" w:cs="Times New Roman"/>
          <w:color w:val="000000" w:themeColor="text1"/>
        </w:rPr>
        <w:t xml:space="preserve">, Ton </w:t>
      </w:r>
      <w:proofErr w:type="spellStart"/>
      <w:r w:rsidRPr="00645A23">
        <w:rPr>
          <w:rFonts w:ascii="Times New Roman" w:hAnsi="Times New Roman" w:cs="Times New Roman"/>
          <w:color w:val="000000" w:themeColor="text1"/>
        </w:rPr>
        <w:t>Duc</w:t>
      </w:r>
      <w:proofErr w:type="spellEnd"/>
      <w:r w:rsidRPr="00645A23">
        <w:rPr>
          <w:rFonts w:ascii="Times New Roman" w:hAnsi="Times New Roman" w:cs="Times New Roman"/>
          <w:color w:val="000000" w:themeColor="text1"/>
        </w:rPr>
        <w:t xml:space="preserve"> Thang University, Vietnam;</w:t>
      </w:r>
    </w:p>
    <w:p w14:paraId="08D2F901" w14:textId="77777777" w:rsidR="00027E01" w:rsidRPr="00645A23" w:rsidRDefault="00027E01" w:rsidP="00027E0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45A2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45A23">
        <w:rPr>
          <w:rFonts w:ascii="Times New Roman" w:hAnsi="Times New Roman" w:cs="Times New Roman"/>
          <w:color w:val="000000" w:themeColor="text1"/>
        </w:rPr>
        <w:t>University of Technology Sydney (UTS), Sydney, Australia;</w:t>
      </w:r>
    </w:p>
    <w:p w14:paraId="20A74EEB" w14:textId="77777777" w:rsidR="00027E01" w:rsidRPr="00865E22" w:rsidRDefault="00027E01" w:rsidP="00027E0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65E2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65E22">
        <w:rPr>
          <w:rFonts w:ascii="Times New Roman" w:hAnsi="Times New Roman" w:cs="Times New Roman"/>
          <w:color w:val="000000" w:themeColor="text1"/>
        </w:rPr>
        <w:t>Department of Rheumatology, People's Hospital 115, Ho Chi Minh City, Vietnam;</w:t>
      </w:r>
    </w:p>
    <w:p w14:paraId="4D8B3FA6" w14:textId="77777777" w:rsidR="00027E01" w:rsidRPr="00865E22" w:rsidRDefault="00027E01" w:rsidP="00027E0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65E22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865E22">
        <w:rPr>
          <w:rFonts w:ascii="Times New Roman" w:hAnsi="Times New Roman" w:cs="Times New Roman"/>
        </w:rPr>
        <w:t>Department of Epidemiology, Pham Ngoc Thach University of Medicine, Vietnam</w:t>
      </w:r>
      <w:r w:rsidRPr="00865E22">
        <w:rPr>
          <w:rFonts w:ascii="Times New Roman" w:hAnsi="Times New Roman" w:cs="Times New Roman"/>
          <w:color w:val="000000" w:themeColor="text1"/>
        </w:rPr>
        <w:t>;</w:t>
      </w:r>
    </w:p>
    <w:p w14:paraId="72159892" w14:textId="77777777" w:rsidR="00027E01" w:rsidRPr="00865E22" w:rsidRDefault="00027E01" w:rsidP="00027E0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865E22">
        <w:rPr>
          <w:rFonts w:ascii="Times New Roman" w:hAnsi="Times New Roman" w:cs="Times New Roman"/>
          <w:color w:val="000000" w:themeColor="text1"/>
        </w:rPr>
        <w:t xml:space="preserve">Bone Biology Division, </w:t>
      </w:r>
      <w:proofErr w:type="spellStart"/>
      <w:r w:rsidRPr="00865E22">
        <w:rPr>
          <w:rFonts w:ascii="Times New Roman" w:hAnsi="Times New Roman" w:cs="Times New Roman"/>
          <w:color w:val="000000" w:themeColor="text1"/>
        </w:rPr>
        <w:t>Garvan</w:t>
      </w:r>
      <w:proofErr w:type="spellEnd"/>
      <w:r w:rsidRPr="00865E22">
        <w:rPr>
          <w:rFonts w:ascii="Times New Roman" w:hAnsi="Times New Roman" w:cs="Times New Roman"/>
          <w:color w:val="000000" w:themeColor="text1"/>
        </w:rPr>
        <w:t xml:space="preserve"> Institute of Medical Research, Sydney, Australia; </w:t>
      </w:r>
    </w:p>
    <w:p w14:paraId="418B0E01" w14:textId="77777777" w:rsidR="00027E01" w:rsidRPr="00645A23" w:rsidRDefault="00027E01" w:rsidP="00027E0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645A23">
        <w:rPr>
          <w:rFonts w:ascii="Times New Roman" w:hAnsi="Times New Roman" w:cs="Times New Roman"/>
          <w:color w:val="000000" w:themeColor="text1"/>
        </w:rPr>
        <w:t>St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45A23">
        <w:rPr>
          <w:rFonts w:ascii="Times New Roman" w:hAnsi="Times New Roman" w:cs="Times New Roman"/>
          <w:color w:val="000000" w:themeColor="text1"/>
        </w:rPr>
        <w:t>Vincent's Clinical School, UNSW Australia, Sydney, Australia.</w:t>
      </w:r>
    </w:p>
    <w:p w14:paraId="60ACE158" w14:textId="46FFA280" w:rsidR="00DE3735" w:rsidRPr="00645A23" w:rsidRDefault="00DE3735" w:rsidP="00DE3735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24EE571" w14:textId="77777777" w:rsidR="00690F00" w:rsidRPr="00645A23" w:rsidRDefault="00690F00" w:rsidP="009D414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500169A" w14:textId="2CF4BD6C" w:rsidR="00690F00" w:rsidRPr="00645A23" w:rsidRDefault="00690F00" w:rsidP="009D4149">
      <w:pPr>
        <w:jc w:val="center"/>
        <w:rPr>
          <w:rFonts w:ascii="Times New Roman" w:hAnsi="Times New Roman" w:cs="Times New Roman"/>
          <w:color w:val="000000" w:themeColor="text1"/>
        </w:rPr>
      </w:pPr>
      <w:r w:rsidRPr="00645A23">
        <w:rPr>
          <w:rFonts w:ascii="Times New Roman" w:hAnsi="Times New Roman" w:cs="Times New Roman"/>
          <w:color w:val="000000" w:themeColor="text1"/>
        </w:rPr>
        <w:t xml:space="preserve"> </w:t>
      </w:r>
    </w:p>
    <w:p w14:paraId="14D004F5" w14:textId="77777777" w:rsidR="001F78D4" w:rsidRPr="00645A23" w:rsidRDefault="001F78D4" w:rsidP="001F78D4">
      <w:pPr>
        <w:jc w:val="center"/>
        <w:rPr>
          <w:color w:val="000000" w:themeColor="text1"/>
        </w:rPr>
      </w:pPr>
    </w:p>
    <w:p w14:paraId="1EF2A740" w14:textId="77777777" w:rsidR="0031588B" w:rsidRPr="00645A23" w:rsidRDefault="0031588B">
      <w:pPr>
        <w:rPr>
          <w:color w:val="000000" w:themeColor="text1"/>
        </w:rPr>
      </w:pPr>
    </w:p>
    <w:p w14:paraId="629FC69A" w14:textId="77777777" w:rsidR="00DE3735" w:rsidRPr="00645A23" w:rsidRDefault="00DE3735" w:rsidP="009D4149">
      <w:pPr>
        <w:rPr>
          <w:rFonts w:ascii="Times New Roman" w:hAnsi="Times New Roman" w:cs="Times New Roman"/>
          <w:b/>
          <w:color w:val="000000" w:themeColor="text1"/>
        </w:rPr>
      </w:pPr>
    </w:p>
    <w:p w14:paraId="704AA309" w14:textId="77777777" w:rsidR="00DE3735" w:rsidRPr="00645A23" w:rsidRDefault="00DE3735" w:rsidP="009D4149">
      <w:pPr>
        <w:rPr>
          <w:rFonts w:ascii="Times New Roman" w:hAnsi="Times New Roman" w:cs="Times New Roman"/>
          <w:b/>
          <w:color w:val="000000" w:themeColor="text1"/>
        </w:rPr>
      </w:pPr>
    </w:p>
    <w:p w14:paraId="7A5D8168" w14:textId="77777777" w:rsidR="00DE3735" w:rsidRPr="00645A23" w:rsidRDefault="00DE3735" w:rsidP="009D4149">
      <w:pPr>
        <w:rPr>
          <w:rFonts w:ascii="Times New Roman" w:hAnsi="Times New Roman" w:cs="Times New Roman"/>
          <w:b/>
          <w:color w:val="000000" w:themeColor="text1"/>
        </w:rPr>
      </w:pPr>
    </w:p>
    <w:p w14:paraId="703A7DC5" w14:textId="77777777" w:rsidR="00DE3735" w:rsidRPr="00645A23" w:rsidRDefault="00DE3735" w:rsidP="009D4149">
      <w:pPr>
        <w:rPr>
          <w:rFonts w:ascii="Times New Roman" w:hAnsi="Times New Roman" w:cs="Times New Roman"/>
          <w:b/>
          <w:color w:val="000000" w:themeColor="text1"/>
        </w:rPr>
      </w:pPr>
    </w:p>
    <w:p w14:paraId="0EF7ECAD" w14:textId="77777777" w:rsidR="00DE3735" w:rsidRPr="00645A23" w:rsidRDefault="00DE3735" w:rsidP="009D4149">
      <w:pPr>
        <w:rPr>
          <w:rFonts w:ascii="Times New Roman" w:hAnsi="Times New Roman" w:cs="Times New Roman"/>
          <w:b/>
          <w:color w:val="000000" w:themeColor="text1"/>
        </w:rPr>
      </w:pPr>
    </w:p>
    <w:p w14:paraId="583F50EF" w14:textId="77777777" w:rsidR="00DE3735" w:rsidRPr="00645A23" w:rsidRDefault="00DE3735" w:rsidP="009D4149">
      <w:pPr>
        <w:rPr>
          <w:rFonts w:ascii="Times New Roman" w:hAnsi="Times New Roman" w:cs="Times New Roman"/>
          <w:b/>
          <w:color w:val="000000" w:themeColor="text1"/>
        </w:rPr>
      </w:pPr>
    </w:p>
    <w:p w14:paraId="1010C17C" w14:textId="77777777" w:rsidR="00DE3735" w:rsidRPr="00645A23" w:rsidRDefault="00DE3735" w:rsidP="009D4149">
      <w:pPr>
        <w:rPr>
          <w:rFonts w:ascii="Times New Roman" w:hAnsi="Times New Roman" w:cs="Times New Roman"/>
          <w:b/>
          <w:color w:val="000000" w:themeColor="text1"/>
        </w:rPr>
      </w:pPr>
    </w:p>
    <w:p w14:paraId="6DDB71A9" w14:textId="77777777" w:rsidR="00DE3735" w:rsidRPr="00645A23" w:rsidRDefault="00DE3735" w:rsidP="009D4149">
      <w:pPr>
        <w:rPr>
          <w:rFonts w:ascii="Times New Roman" w:hAnsi="Times New Roman" w:cs="Times New Roman"/>
          <w:b/>
          <w:color w:val="000000" w:themeColor="text1"/>
        </w:rPr>
      </w:pPr>
    </w:p>
    <w:p w14:paraId="3875B2D5" w14:textId="7BDE911C" w:rsidR="00DE3735" w:rsidRPr="00645A23" w:rsidRDefault="00861AD3" w:rsidP="00DE373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381BA619" w14:textId="68ED4BFA" w:rsidR="00944624" w:rsidRPr="00645A23" w:rsidRDefault="00690F00" w:rsidP="00944624">
      <w:pPr>
        <w:rPr>
          <w:rFonts w:ascii="Times New Roman" w:hAnsi="Times New Roman" w:cs="Times New Roman"/>
          <w:b/>
          <w:color w:val="000000" w:themeColor="text1"/>
        </w:rPr>
      </w:pPr>
      <w:r w:rsidRPr="00645A23">
        <w:rPr>
          <w:rFonts w:ascii="Times New Roman" w:hAnsi="Times New Roman" w:cs="Times New Roman"/>
          <w:b/>
          <w:color w:val="000000" w:themeColor="text1"/>
        </w:rPr>
        <w:br w:type="column"/>
      </w:r>
      <w:r w:rsidR="00944624" w:rsidRPr="00645A23">
        <w:rPr>
          <w:rFonts w:ascii="Times New Roman" w:hAnsi="Times New Roman" w:cs="Times New Roman"/>
          <w:b/>
          <w:color w:val="000000" w:themeColor="text1"/>
        </w:rPr>
        <w:lastRenderedPageBreak/>
        <w:t xml:space="preserve"> </w:t>
      </w:r>
    </w:p>
    <w:p w14:paraId="42CEB558" w14:textId="7EE1BDC5" w:rsidR="00577BFC" w:rsidRPr="00645A23" w:rsidRDefault="00577BFC" w:rsidP="00577BFC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645A23">
        <w:rPr>
          <w:rFonts w:ascii="Times New Roman" w:hAnsi="Times New Roman" w:cs="Times New Roman"/>
          <w:b/>
          <w:color w:val="000000" w:themeColor="text1"/>
        </w:rPr>
        <w:t xml:space="preserve">SUPPLEMENTS </w:t>
      </w:r>
    </w:p>
    <w:p w14:paraId="1634094E" w14:textId="77777777" w:rsidR="00577BFC" w:rsidRPr="00645A23" w:rsidRDefault="00577BFC" w:rsidP="00577BFC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1FF46F2" w14:textId="4DFABED1" w:rsidR="00C11981" w:rsidRPr="00645A23" w:rsidRDefault="00C11981" w:rsidP="00C11981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 </w:t>
      </w:r>
      <w:r w:rsidRPr="00645A23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645A23">
        <w:rPr>
          <w:rFonts w:ascii="Times New Roman" w:hAnsi="Times New Roman" w:cs="Times New Roman"/>
          <w:b/>
          <w:color w:val="000000" w:themeColor="text1"/>
        </w:rPr>
        <w:t xml:space="preserve">. Baseline characteristics of 1404 women and 864 men in the study </w:t>
      </w:r>
    </w:p>
    <w:p w14:paraId="79519557" w14:textId="77777777" w:rsidR="00C11981" w:rsidRPr="00645A23" w:rsidRDefault="00C11981" w:rsidP="00C11981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268"/>
      </w:tblGrid>
      <w:tr w:rsidR="00C11981" w:rsidRPr="00645A23" w14:paraId="18BA916E" w14:textId="77777777" w:rsidTr="00C11981"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49DB2C3B" w14:textId="77777777" w:rsidR="00C11981" w:rsidRPr="00645A23" w:rsidRDefault="00C11981" w:rsidP="00C1198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83CB690" w14:textId="77777777" w:rsidR="00C11981" w:rsidRPr="00645A23" w:rsidRDefault="00C11981" w:rsidP="00C1198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Wome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C349811" w14:textId="77777777" w:rsidR="00C11981" w:rsidRPr="00645A23" w:rsidRDefault="00C11981" w:rsidP="00C1198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Men</w:t>
            </w:r>
          </w:p>
        </w:tc>
      </w:tr>
      <w:tr w:rsidR="00C11981" w:rsidRPr="00645A23" w14:paraId="2F3595F9" w14:textId="77777777" w:rsidTr="00C11981">
        <w:tc>
          <w:tcPr>
            <w:tcW w:w="3828" w:type="dxa"/>
            <w:tcBorders>
              <w:top w:val="single" w:sz="12" w:space="0" w:color="auto"/>
              <w:bottom w:val="single" w:sz="2" w:space="0" w:color="auto"/>
            </w:tcBorders>
          </w:tcPr>
          <w:p w14:paraId="4869E6DA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</w:tcPr>
          <w:p w14:paraId="21CA1463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40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</w:tcPr>
          <w:p w14:paraId="607CCF9D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</w:tr>
      <w:tr w:rsidR="00C11981" w:rsidRPr="00645A23" w14:paraId="5F28B6E7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35C7466D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Age group (n; %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38E59CB0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BB8E4A7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11981" w:rsidRPr="00645A23" w14:paraId="068AE6A4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37FDACC3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8 to 29 yr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9D97D73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58 (18.4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47AE58A1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19 (25.3)</w:t>
            </w:r>
          </w:p>
        </w:tc>
      </w:tr>
      <w:tr w:rsidR="00C11981" w:rsidRPr="00645A23" w14:paraId="29C0B3B7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19BEE65D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30 to 39 yr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4B984DE2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190 (13.5)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CF0B79C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44 (16.7)</w:t>
            </w:r>
          </w:p>
        </w:tc>
      </w:tr>
      <w:tr w:rsidR="00C11981" w:rsidRPr="00645A23" w14:paraId="5A7C02CA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60BB375D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40 to 49 yr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0947DA5B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305 (21.7)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4909A4B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67 (19.3)</w:t>
            </w:r>
          </w:p>
        </w:tc>
      </w:tr>
      <w:tr w:rsidR="00C11981" w:rsidRPr="00645A23" w14:paraId="7838E8A9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6283ED87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50 to 59 yr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A3C2E54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394 (28.1)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1CA47FF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14 (24.8)</w:t>
            </w:r>
          </w:p>
        </w:tc>
      </w:tr>
      <w:tr w:rsidR="00C11981" w:rsidRPr="00645A23" w14:paraId="43745E56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3A42924E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60 to 69 yr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6F39E5E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92 (13.7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6B0F426E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94 (10.9)</w:t>
            </w:r>
          </w:p>
        </w:tc>
      </w:tr>
      <w:tr w:rsidR="00C11981" w:rsidRPr="00645A23" w14:paraId="1FB475DA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6253E421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70 yr and above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4763AC7D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65 (4.6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5DD23D5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6 (3.0)</w:t>
            </w:r>
          </w:p>
        </w:tc>
      </w:tr>
      <w:tr w:rsidR="00C11981" w:rsidRPr="00645A23" w14:paraId="5040BE0D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6919ED02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Height (cm)</w:t>
            </w:r>
            <w:r w:rsidRPr="00645A2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2A64423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53.7 (5.5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F90C775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64.9 (6.0)</w:t>
            </w:r>
          </w:p>
        </w:tc>
      </w:tr>
      <w:tr w:rsidR="00C11981" w:rsidRPr="00645A23" w14:paraId="07FBD6D5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5EC7DDCD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Weight (kg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3494DC96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53.1 (8.0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4DDF3B89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63.3 (10.0)</w:t>
            </w:r>
          </w:p>
        </w:tc>
      </w:tr>
      <w:tr w:rsidR="00C14705" w:rsidRPr="00645A23" w14:paraId="5174893D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540DC645" w14:textId="767EDE25" w:rsidR="00C14705" w:rsidRPr="00645A23" w:rsidRDefault="00C14705" w:rsidP="00AD414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Waist to hip ratio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F7C3636" w14:textId="7309AD9E" w:rsidR="00C14705" w:rsidRPr="00645A23" w:rsidRDefault="003944E8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</w:t>
            </w:r>
            <w:r w:rsidR="009F286C">
              <w:rPr>
                <w:rFonts w:ascii="Times New Roman" w:hAnsi="Times New Roman" w:cs="Times New Roman"/>
                <w:color w:val="000000" w:themeColor="text1"/>
              </w:rPr>
              <w:t>0.08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4B387F32" w14:textId="73874C07" w:rsidR="00C14705" w:rsidRPr="00645A23" w:rsidRDefault="003944E8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</w:t>
            </w:r>
            <w:r w:rsidR="009F286C">
              <w:rPr>
                <w:rFonts w:ascii="Times New Roman" w:hAnsi="Times New Roman" w:cs="Times New Roman"/>
                <w:color w:val="000000" w:themeColor="text1"/>
              </w:rPr>
              <w:t>0.79)</w:t>
            </w:r>
          </w:p>
        </w:tc>
      </w:tr>
      <w:tr w:rsidR="00C11981" w:rsidRPr="00645A23" w14:paraId="1D7E35C3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636D579C" w14:textId="77777777" w:rsidR="00C11981" w:rsidRPr="00645A23" w:rsidRDefault="00C11981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Body mass index (kg/m</w:t>
            </w:r>
            <w:r w:rsidRPr="00645A2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645A2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4C6D848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2.5 (3.2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0B642F7B" w14:textId="77777777" w:rsidR="00C11981" w:rsidRPr="00645A23" w:rsidRDefault="00C11981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3.3 (3.2)</w:t>
            </w:r>
          </w:p>
        </w:tc>
      </w:tr>
      <w:tr w:rsidR="00E03DD2" w:rsidRPr="00645A23" w14:paraId="7D5B0A53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202F6CEB" w14:textId="7FB46FF8" w:rsidR="00E03DD2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Underweight 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>(n; %)</w:t>
            </w:r>
            <w:r w:rsidRPr="00C5778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6723CBA" w14:textId="4838805E" w:rsidR="00E03DD2" w:rsidRDefault="00E03DD2" w:rsidP="00C577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8 (7.7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7907EBD" w14:textId="3AA178FB" w:rsidR="00E03DD2" w:rsidRDefault="00E03DD2" w:rsidP="00C577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 (4.9)</w:t>
            </w:r>
          </w:p>
        </w:tc>
      </w:tr>
      <w:tr w:rsidR="00E03DD2" w:rsidRPr="00645A23" w14:paraId="26685BE9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0F4B6F4C" w14:textId="3195C35A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ormal weight 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>(n; %)</w:t>
            </w:r>
            <w:r w:rsidRPr="00C5778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BF97C11" w14:textId="6EE3C46A" w:rsidR="00E03DD2" w:rsidRPr="00645A23" w:rsidRDefault="00E03DD2" w:rsidP="00C577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28 (73.2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0D1980A1" w14:textId="08B94D01" w:rsidR="00E03DD2" w:rsidRPr="00645A23" w:rsidRDefault="00E03DD2" w:rsidP="00C577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1 (69.6)</w:t>
            </w:r>
          </w:p>
        </w:tc>
      </w:tr>
      <w:tr w:rsidR="00E03DD2" w:rsidRPr="00645A23" w14:paraId="4CD62155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4CD4C8C1" w14:textId="3509A922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verweight 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>(n; %)</w:t>
            </w:r>
            <w:r w:rsidRPr="00C5778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A267BBE" w14:textId="28B9A712" w:rsidR="00E03DD2" w:rsidRPr="00645A23" w:rsidRDefault="00E03DD2" w:rsidP="00C577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6 (16.8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165E384" w14:textId="31BEF57D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 (23.2)</w:t>
            </w:r>
          </w:p>
        </w:tc>
      </w:tr>
      <w:tr w:rsidR="00E03DD2" w:rsidRPr="00645A23" w14:paraId="7998217E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4DC9A6AD" w14:textId="4EAA4C0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bese 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>(n; %)</w:t>
            </w:r>
            <w:r w:rsidRPr="00C5778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4C0C0ACC" w14:textId="29056FF9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 (2.3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050706AF" w14:textId="6ACC3D16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 (2.3)</w:t>
            </w:r>
          </w:p>
        </w:tc>
      </w:tr>
      <w:tr w:rsidR="00E03DD2" w:rsidRPr="00645A23" w14:paraId="708E9889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4AC2D749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Current smoking (n; %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FC9F2C6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0 (0.7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17354F1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323 (37.4)</w:t>
            </w:r>
          </w:p>
        </w:tc>
      </w:tr>
      <w:tr w:rsidR="00E03DD2" w:rsidRPr="00645A23" w14:paraId="5779F3EB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297EAAB2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Alcohol use (n; %)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B6729EE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41 (2.9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3FC0834D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403 (46.6)</w:t>
            </w:r>
          </w:p>
        </w:tc>
      </w:tr>
      <w:tr w:rsidR="00E03DD2" w:rsidRPr="00645A23" w14:paraId="1E2F3421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3403632A" w14:textId="586239B7" w:rsidR="00E03DD2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ET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week (total)</w:t>
            </w:r>
            <w:r w:rsidR="008E53D5" w:rsidRPr="008E53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00FFFF65" w14:textId="21AB7FA4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5.2 (196.4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7F5724F" w14:textId="12DB7B66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5.7 (189.1)</w:t>
            </w:r>
          </w:p>
        </w:tc>
      </w:tr>
      <w:tr w:rsidR="00E03DD2" w:rsidRPr="00645A23" w14:paraId="62782209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6DA4A5E0" w14:textId="3B35FF24" w:rsidR="00E03DD2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Ts occupational activi</w:t>
            </w:r>
            <w:r w:rsidR="008E53D5">
              <w:rPr>
                <w:rFonts w:ascii="Times New Roman" w:hAnsi="Times New Roman" w:cs="Times New Roman"/>
                <w:color w:val="000000" w:themeColor="text1"/>
              </w:rPr>
              <w:t>ties</w:t>
            </w:r>
            <w:r w:rsidR="008E53D5" w:rsidRPr="008E53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607C783C" w14:textId="3405AF27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.1 (145.2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21D8B5D" w14:textId="52E76FA8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5.2 (175.8)</w:t>
            </w:r>
          </w:p>
        </w:tc>
      </w:tr>
      <w:tr w:rsidR="00E03DD2" w:rsidRPr="00645A23" w14:paraId="6D443D18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782EB65D" w14:textId="2189E67D" w:rsidR="00E03DD2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Ts home activities</w:t>
            </w:r>
            <w:r w:rsidR="008E53D5" w:rsidRPr="008E53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3316F842" w14:textId="23A0E522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3 (48.0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33EDA2A" w14:textId="4AF1AC84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9 (27.8)</w:t>
            </w:r>
          </w:p>
        </w:tc>
      </w:tr>
      <w:tr w:rsidR="00E03DD2" w:rsidRPr="00645A23" w14:paraId="05B3BF6B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0E0FD5D5" w14:textId="425C1E27" w:rsidR="00E03DD2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Ts recreational activities</w:t>
            </w:r>
            <w:r w:rsidR="008E53D5" w:rsidRPr="008E53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08AFCB6" w14:textId="79518F3D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 (13.2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3F0D8BAA" w14:textId="50C207A6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 (16.2)</w:t>
            </w:r>
          </w:p>
        </w:tc>
      </w:tr>
      <w:tr w:rsidR="00E03DD2" w:rsidRPr="00645A23" w14:paraId="78A76E24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5BC32A5C" w14:textId="383E598F" w:rsidR="00E03DD2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Ts transport</w:t>
            </w:r>
            <w:r w:rsidR="008E53D5" w:rsidRPr="008E53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693CF7FE" w14:textId="74F10229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 (12.1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6302ACAE" w14:textId="588E4B69" w:rsidR="00E03DD2" w:rsidRDefault="00884055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 (10.3)</w:t>
            </w:r>
          </w:p>
        </w:tc>
      </w:tr>
      <w:tr w:rsidR="00E03DD2" w:rsidRPr="00645A23" w14:paraId="6F06E74C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5337044F" w14:textId="49B6BD74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alls 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>(n; %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00AD3A6C" w14:textId="0CEC5FBB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2 (13.7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0A6EE0B" w14:textId="25ECC8B1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 (11.5)</w:t>
            </w:r>
          </w:p>
        </w:tc>
      </w:tr>
      <w:tr w:rsidR="00E03DD2" w:rsidRPr="00645A23" w14:paraId="43B12C13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67D4A895" w14:textId="028EED13" w:rsidR="00E03DD2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istory of fractures 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>(n; %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64544EFE" w14:textId="4E99A7ED" w:rsidR="00E03DD2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0 (15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1675193" w14:textId="5D677413" w:rsidR="00E03DD2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1 (21)</w:t>
            </w:r>
          </w:p>
        </w:tc>
      </w:tr>
      <w:tr w:rsidR="002133F8" w:rsidRPr="00645A23" w14:paraId="343DC926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5129334E" w14:textId="0A6C4A41" w:rsidR="002133F8" w:rsidRPr="002133F8" w:rsidRDefault="002133F8" w:rsidP="002133F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33F8">
              <w:rPr>
                <w:rFonts w:ascii="Times New Roman" w:hAnsi="Times New Roman" w:cs="Times New Roman"/>
                <w:b/>
                <w:color w:val="000000" w:themeColor="text1"/>
              </w:rPr>
              <w:t xml:space="preserve">Osteoporosis medication use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34A21CDD" w14:textId="77777777" w:rsidR="002133F8" w:rsidRDefault="002133F8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4A3A28D8" w14:textId="77777777" w:rsidR="002133F8" w:rsidRDefault="002133F8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33F8" w:rsidRPr="00645A23" w14:paraId="42C98E61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4FCDAEEB" w14:textId="71467EB9" w:rsidR="002133F8" w:rsidRPr="002133F8" w:rsidRDefault="002133F8" w:rsidP="002133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33F8">
              <w:rPr>
                <w:rFonts w:ascii="Times New Roman" w:hAnsi="Times New Roman" w:cs="Times New Roman"/>
                <w:color w:val="000000" w:themeColor="text1"/>
              </w:rPr>
              <w:t xml:space="preserve">Calcium and vitamin D 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>(n; %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0BC5E71" w14:textId="650CC5ED" w:rsidR="002133F8" w:rsidRDefault="002133F8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0 (11.4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57FCC32" w14:textId="6B38C5A3" w:rsidR="002133F8" w:rsidRDefault="002133F8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 (3.6)</w:t>
            </w:r>
          </w:p>
        </w:tc>
      </w:tr>
      <w:tr w:rsidR="002133F8" w:rsidRPr="00645A23" w14:paraId="1508A0DB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4FF7EC5E" w14:textId="38786842" w:rsidR="002133F8" w:rsidRPr="002133F8" w:rsidRDefault="002133F8" w:rsidP="002133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isphosphonates 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>(n; %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533A5B1" w14:textId="6A61DF4D" w:rsidR="002133F8" w:rsidRDefault="002133F8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 (1.9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9686572" w14:textId="14763FD2" w:rsidR="002133F8" w:rsidRDefault="002133F8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0.6)</w:t>
            </w:r>
          </w:p>
        </w:tc>
      </w:tr>
      <w:tr w:rsidR="00E03DD2" w:rsidRPr="00645A23" w14:paraId="7F093C6E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7C8F5B21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Educational attainment (n; %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2A7FC3F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184CF16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03DD2" w:rsidRPr="00645A23" w14:paraId="34FB18A2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20604611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Primary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86CC8A1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82 (20.1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05982C8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08 (12.5)</w:t>
            </w:r>
          </w:p>
        </w:tc>
      </w:tr>
      <w:tr w:rsidR="00E03DD2" w:rsidRPr="00645A23" w14:paraId="4FC5355C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1FECE0EF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Secondary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5D7E01BF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706 (50.2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4615DCD2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467 (54.0)</w:t>
            </w:r>
          </w:p>
        </w:tc>
      </w:tr>
      <w:tr w:rsidR="00E03DD2" w:rsidRPr="00645A23" w14:paraId="0178E079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5B9CF8CA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College and university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30014C94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416 (29.6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3CE39286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89 (33.5)</w:t>
            </w:r>
          </w:p>
        </w:tc>
      </w:tr>
      <w:tr w:rsidR="00E03DD2" w:rsidRPr="00645A23" w14:paraId="7D3FE4FA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15482181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Marital status (n; %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0B3A1767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4EA0789C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03DD2" w:rsidRPr="00645A23" w14:paraId="65C7ECC8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17404D59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Single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8E412FF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309 (22.0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00B974F1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26 (26.2)</w:t>
            </w:r>
          </w:p>
        </w:tc>
      </w:tr>
      <w:tr w:rsidR="00E03DD2" w:rsidRPr="00645A23" w14:paraId="0781E92C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41D3AD71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0B1A5DC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001 (71.3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6A34D2A5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625 (72.3)</w:t>
            </w:r>
          </w:p>
        </w:tc>
      </w:tr>
      <w:tr w:rsidR="00E03DD2" w:rsidRPr="00645A23" w14:paraId="4E15B711" w14:textId="77777777" w:rsidTr="00C11981"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</w:tcPr>
          <w:p w14:paraId="1DDAFFAC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Divorced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758F3648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7 (1.9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2226F54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8 (0.9)</w:t>
            </w:r>
          </w:p>
        </w:tc>
      </w:tr>
      <w:tr w:rsidR="00E03DD2" w:rsidRPr="00645A23" w14:paraId="0388707B" w14:textId="77777777" w:rsidTr="00C11981">
        <w:tc>
          <w:tcPr>
            <w:tcW w:w="3828" w:type="dxa"/>
            <w:tcBorders>
              <w:top w:val="single" w:sz="2" w:space="0" w:color="auto"/>
              <w:bottom w:val="single" w:sz="12" w:space="0" w:color="auto"/>
            </w:tcBorders>
          </w:tcPr>
          <w:p w14:paraId="321CE0F1" w14:textId="77777777" w:rsidR="00E03DD2" w:rsidRPr="00645A23" w:rsidRDefault="00E03DD2" w:rsidP="00C1198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Widowed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</w:tcPr>
          <w:p w14:paraId="18EE4842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67 (4.8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</w:tcPr>
          <w:p w14:paraId="0856C321" w14:textId="77777777" w:rsidR="00E03DD2" w:rsidRPr="00645A23" w:rsidRDefault="00E03DD2" w:rsidP="00C119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5 (0.6)</w:t>
            </w:r>
          </w:p>
        </w:tc>
      </w:tr>
    </w:tbl>
    <w:p w14:paraId="244FC799" w14:textId="7050C54A" w:rsidR="00C11981" w:rsidRPr="00645A23" w:rsidRDefault="00C11981" w:rsidP="00C11981">
      <w:pPr>
        <w:rPr>
          <w:color w:val="000000" w:themeColor="text1"/>
        </w:rPr>
      </w:pPr>
      <w:r w:rsidRPr="00645A2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45A23">
        <w:rPr>
          <w:rFonts w:ascii="Times New Roman" w:hAnsi="Times New Roman" w:cs="Times New Roman"/>
          <w:color w:val="000000" w:themeColor="text1"/>
        </w:rPr>
        <w:t xml:space="preserve">Values are mean and standard deviation (in brackets). </w:t>
      </w:r>
      <w:r w:rsidR="00C5778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C5778E">
        <w:rPr>
          <w:rFonts w:ascii="Times New Roman" w:hAnsi="Times New Roman" w:cs="Times New Roman"/>
          <w:color w:val="000000" w:themeColor="text1"/>
        </w:rPr>
        <w:t>Weight categories were classified as follows: "underweight" if BMI &lt;18.5; "normal" if BMI ≥18.5 and &lt;25; "overweight" if BMI ≥ 25 and 30; "obese" if BMI ≥30.</w:t>
      </w:r>
      <w:r w:rsidR="008E53D5">
        <w:rPr>
          <w:rFonts w:ascii="Times New Roman" w:hAnsi="Times New Roman" w:cs="Times New Roman"/>
          <w:color w:val="000000" w:themeColor="text1"/>
        </w:rPr>
        <w:t xml:space="preserve"> </w:t>
      </w:r>
      <w:r w:rsidR="008E53D5" w:rsidRPr="008E53D5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8E53D5">
        <w:rPr>
          <w:rFonts w:ascii="Times New Roman" w:hAnsi="Times New Roman" w:cs="Times New Roman"/>
          <w:color w:val="000000" w:themeColor="text1"/>
        </w:rPr>
        <w:t>MET: metabolic equivalent.</w:t>
      </w:r>
      <w:bookmarkStart w:id="0" w:name="_GoBack"/>
      <w:bookmarkEnd w:id="0"/>
    </w:p>
    <w:p w14:paraId="23A8F2CE" w14:textId="77777777" w:rsidR="00C11981" w:rsidRPr="00645A23" w:rsidRDefault="00C11981" w:rsidP="00C11981">
      <w:pPr>
        <w:rPr>
          <w:color w:val="000000" w:themeColor="text1"/>
        </w:rPr>
      </w:pPr>
      <w:r w:rsidRPr="00645A23">
        <w:rPr>
          <w:color w:val="000000" w:themeColor="text1"/>
        </w:rPr>
        <w:t xml:space="preserve"> </w:t>
      </w:r>
    </w:p>
    <w:p w14:paraId="3AAF31D0" w14:textId="77777777" w:rsidR="00C11981" w:rsidRDefault="00C11981" w:rsidP="00C11981">
      <w:pPr>
        <w:spacing w:line="360" w:lineRule="auto"/>
        <w:rPr>
          <w:color w:val="000000" w:themeColor="text1"/>
        </w:rPr>
      </w:pPr>
      <w:r w:rsidRPr="00645A23">
        <w:rPr>
          <w:color w:val="000000" w:themeColor="text1"/>
        </w:rPr>
        <w:br w:type="column"/>
      </w:r>
    </w:p>
    <w:p w14:paraId="703D0599" w14:textId="0FDA8A5D" w:rsidR="00577BFC" w:rsidRPr="00645A23" w:rsidRDefault="00577BFC" w:rsidP="00C1198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45A23">
        <w:rPr>
          <w:rFonts w:ascii="Times New Roman" w:hAnsi="Times New Roman" w:cs="Times New Roman"/>
          <w:b/>
          <w:color w:val="000000" w:themeColor="text1"/>
        </w:rPr>
        <w:t xml:space="preserve">Supplements Table </w:t>
      </w:r>
      <w:r w:rsidR="00C11981">
        <w:rPr>
          <w:rFonts w:ascii="Times New Roman" w:hAnsi="Times New Roman" w:cs="Times New Roman"/>
          <w:b/>
          <w:color w:val="000000" w:themeColor="text1"/>
        </w:rPr>
        <w:t>2</w:t>
      </w:r>
      <w:r w:rsidRPr="00645A23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645A23">
        <w:rPr>
          <w:rFonts w:ascii="Times New Roman" w:hAnsi="Times New Roman" w:cs="Times New Roman"/>
          <w:color w:val="000000" w:themeColor="text1"/>
        </w:rPr>
        <w:t>Relationship between bone mineral density and age: results of the multiple linear regression.</w:t>
      </w:r>
    </w:p>
    <w:p w14:paraId="61EF3EE8" w14:textId="317AFFB9" w:rsidR="00577BFC" w:rsidRPr="00645A23" w:rsidRDefault="00577BFC" w:rsidP="00577BFC">
      <w:pPr>
        <w:rPr>
          <w:rFonts w:ascii="Times New Roman" w:hAnsi="Times New Roman" w:cs="Times New Roman"/>
          <w:b/>
          <w:color w:val="000000" w:themeColor="text1"/>
        </w:rPr>
      </w:pPr>
      <w:r w:rsidRPr="00645A23">
        <w:rPr>
          <w:rFonts w:ascii="Times New Roman" w:hAnsi="Times New Roman" w:cs="Times New Roman"/>
          <w:b/>
          <w:color w:val="000000" w:themeColor="text1"/>
        </w:rPr>
        <w:t xml:space="preserve">Women </w:t>
      </w:r>
    </w:p>
    <w:tbl>
      <w:tblPr>
        <w:tblStyle w:val="TableGrid"/>
        <w:tblW w:w="89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559"/>
        <w:gridCol w:w="1985"/>
        <w:gridCol w:w="1178"/>
      </w:tblGrid>
      <w:tr w:rsidR="00577BFC" w:rsidRPr="00645A23" w14:paraId="3AB39DC1" w14:textId="77777777" w:rsidTr="003D64AD"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324D3DD2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 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8497E93" w14:textId="5CDDA6A4" w:rsidR="00577BFC" w:rsidRPr="00645A23" w:rsidRDefault="00577BFC" w:rsidP="007A1B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Regression coefficient</w:t>
            </w:r>
            <w:r w:rsidR="00A1581E">
              <w:rPr>
                <w:rFonts w:ascii="Times New Roman" w:hAnsi="Times New Roman" w:cs="Times New Roman"/>
                <w:b/>
                <w:color w:val="000000" w:themeColor="text1"/>
              </w:rPr>
              <w:t xml:space="preserve"> (standard error)</w:t>
            </w:r>
          </w:p>
        </w:tc>
        <w:tc>
          <w:tcPr>
            <w:tcW w:w="1178" w:type="dxa"/>
            <w:vMerge w:val="restart"/>
            <w:tcBorders>
              <w:top w:val="single" w:sz="12" w:space="0" w:color="auto"/>
            </w:tcBorders>
          </w:tcPr>
          <w:p w14:paraId="1689ACB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R-square </w:t>
            </w:r>
          </w:p>
        </w:tc>
      </w:tr>
      <w:tr w:rsidR="00577BFC" w:rsidRPr="00645A23" w14:paraId="25C1CF2D" w14:textId="77777777" w:rsidTr="003D64AD"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17B7D49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0262CE9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Age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14:paraId="239D3441" w14:textId="5630422D" w:rsidR="00577BFC" w:rsidRPr="00645A23" w:rsidRDefault="00577BFC" w:rsidP="000B3AA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Age sq</w:t>
            </w:r>
            <w:r w:rsidR="000B3AAF">
              <w:rPr>
                <w:rFonts w:ascii="Times New Roman" w:hAnsi="Times New Roman" w:cs="Times New Roman"/>
                <w:b/>
                <w:color w:val="000000" w:themeColor="text1"/>
              </w:rPr>
              <w:t>uare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</w:tcPr>
          <w:p w14:paraId="60EA6593" w14:textId="4DB2A3F1" w:rsidR="00577BFC" w:rsidRPr="00645A23" w:rsidRDefault="00577BFC" w:rsidP="000B3AA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Age c</w:t>
            </w:r>
            <w:r w:rsidR="000B3AAF">
              <w:rPr>
                <w:rFonts w:ascii="Times New Roman" w:hAnsi="Times New Roman" w:cs="Times New Roman"/>
                <w:b/>
                <w:color w:val="000000" w:themeColor="text1"/>
              </w:rPr>
              <w:t>ubic</w:t>
            </w: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178" w:type="dxa"/>
            <w:vMerge/>
            <w:tcBorders>
              <w:bottom w:val="single" w:sz="12" w:space="0" w:color="auto"/>
            </w:tcBorders>
          </w:tcPr>
          <w:p w14:paraId="1B479F9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7BFC" w:rsidRPr="00645A23" w14:paraId="0AE5786E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715E9E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Radius @4%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7EBADF1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20D719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8CB67A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6E5340AF" w14:textId="77777777" w:rsidR="00577BFC" w:rsidRPr="00944624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77BFC" w:rsidRPr="00645A23" w14:paraId="28815CCF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049DB5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C7182F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5.29 (2.01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9B9DABA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9 (0.04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2A08F6BA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6 (0.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34EDF94A" w14:textId="105F2448" w:rsidR="00577BFC" w:rsidRPr="00944624" w:rsidRDefault="00824803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577BFC" w:rsidRPr="00645A23" w14:paraId="3FDA5ED3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5D22B4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6AD2C72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59 (0.006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32E781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1 (0.0001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18C1ACE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07 (0.00000009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5912C347" w14:textId="015B4F58" w:rsidR="00577BFC" w:rsidRPr="00944624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</w:tr>
      <w:tr w:rsidR="00577BFC" w:rsidRPr="00645A23" w14:paraId="40190113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7748AF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D02DB34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4.1 (2.42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1A00E5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33 (0.05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452FF24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2 (0.0003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6F12D241" w14:textId="33BD41CC" w:rsidR="00577BFC" w:rsidRPr="00944624" w:rsidRDefault="00A30410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577BFC" w:rsidRPr="00645A23" w14:paraId="634E50A9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A4AFA5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Trabecular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971A2A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3.88 (1.66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277AE25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1 (0.03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0496052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7 (0.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0A00FF49" w14:textId="7E920E27" w:rsidR="00577BFC" w:rsidRPr="00944624" w:rsidRDefault="00A30410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53895" w:rsidRPr="00645A23" w14:paraId="0A9657E5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741A2F7" w14:textId="44B69793" w:rsidR="00E53895" w:rsidRPr="00645A23" w:rsidRDefault="00E53895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SI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7C159DCA" w14:textId="0E797F44" w:rsidR="00E53895" w:rsidRPr="00645A23" w:rsidRDefault="00E53895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1.9 (37.0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4535A32" w14:textId="2BE264AD" w:rsidR="00E53895" w:rsidRPr="00645A23" w:rsidRDefault="00E53895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7.18 (0.80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6CB82E44" w14:textId="11CC712C" w:rsidR="00E53895" w:rsidRPr="00645A23" w:rsidRDefault="00E53895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4 (0.0054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70D3DB70" w14:textId="7463EB2E" w:rsidR="00E53895" w:rsidRDefault="00E53895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352 </w:t>
            </w:r>
          </w:p>
        </w:tc>
      </w:tr>
      <w:tr w:rsidR="00577BFC" w:rsidRPr="00645A23" w14:paraId="1416FB13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E7945A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Radius @38%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D70E9F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0FCD40BE" w14:textId="77777777" w:rsidR="00577BFC" w:rsidRPr="00F52C31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5039647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44D0AA02" w14:textId="4435EAF6" w:rsidR="00577BFC" w:rsidRPr="00944624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577BFC" w:rsidRPr="00645A23" w14:paraId="5F5FF48E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0AAD46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4A35EB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35 (0.0085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A757084" w14:textId="4F877660" w:rsidR="00577BFC" w:rsidRPr="00F52C31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166A5039" w14:textId="1AD50F2D" w:rsidR="00577BFC" w:rsidRPr="00F52C31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07944D23" w14:textId="7AB40411" w:rsidR="00577BFC" w:rsidRPr="00F52C31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77BFC" w:rsidRPr="00645A23" w14:paraId="477843BE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7F35D84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FB817A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5 (0.008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471450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00009 (0.0002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6872F19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000005 (0.000001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670CEE65" w14:textId="77777777" w:rsidR="00577BFC" w:rsidRDefault="00C43A52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  <w:p w14:paraId="1CAA2C75" w14:textId="63E69776" w:rsidR="0058653A" w:rsidRPr="00944624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77BFC" w:rsidRPr="00645A23" w14:paraId="717F24AC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6BCBB58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100C0C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7.4 (4.72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4F09B7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56 (0.10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6D89D44A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3 (0.0006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5BA203F8" w14:textId="36E97C69" w:rsidR="00577BFC" w:rsidRPr="00944624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8</w:t>
            </w:r>
          </w:p>
        </w:tc>
      </w:tr>
      <w:tr w:rsidR="00577BFC" w:rsidRPr="00645A23" w14:paraId="79D64D88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5AEC3A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C95EB5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0.0 (2.48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E7134A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-0.42 (0.005) 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07FCD2C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2 (0.000004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092F622F" w14:textId="36569FF6" w:rsidR="00577BFC" w:rsidRPr="00944624" w:rsidRDefault="0055256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577BFC" w:rsidRPr="00645A23" w14:paraId="70ABBEAD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D695DE8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thickne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E445EB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10 (0.02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FF2F06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2 (0.0003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05FE137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1 (0.00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7F3D607E" w14:textId="1B079CB0" w:rsidR="00577BFC" w:rsidRPr="00944624" w:rsidRDefault="00B57E27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E53895" w:rsidRPr="00645A23" w14:paraId="549591A1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7C846A14" w14:textId="0900BC9C" w:rsidR="00E53895" w:rsidRPr="00645A23" w:rsidRDefault="00E53895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racture load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7EE6867C" w14:textId="53C1CD9B" w:rsidR="00E53895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9 (5.47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CC241C0" w14:textId="01750119" w:rsidR="00E53895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 (0.11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73614295" w14:textId="4E6B8ACE" w:rsidR="00E53895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6 (0.0008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75443441" w14:textId="62CE4CAF" w:rsidR="00E53895" w:rsidRDefault="004F34AA" w:rsidP="0058653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028 </w:t>
            </w:r>
          </w:p>
        </w:tc>
      </w:tr>
      <w:tr w:rsidR="00577BFC" w:rsidRPr="00645A23" w14:paraId="608C2D23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7BEEB4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Polar SSI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25418E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8.01 (2.69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2F4CD65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5 (0.06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1C6F7A8" w14:textId="4B4EA026" w:rsidR="00577BFC" w:rsidRPr="00645A23" w:rsidRDefault="00FE4167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0008 </w:t>
            </w:r>
            <w:r w:rsidR="00577BFC" w:rsidRPr="00645A23">
              <w:rPr>
                <w:rFonts w:ascii="Times New Roman" w:hAnsi="Times New Roman" w:cs="Times New Roman"/>
                <w:color w:val="000000" w:themeColor="text1"/>
              </w:rPr>
              <w:t>(0.0003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3917C924" w14:textId="02C43A79" w:rsidR="00577BFC" w:rsidRPr="00944624" w:rsidRDefault="00B57E27" w:rsidP="0058653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577BFC" w:rsidRPr="00645A23" w14:paraId="7BE633E3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7CAC875B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Tibia @4%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1D1A0A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20BE99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7E0E6E4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0AA876E7" w14:textId="77777777" w:rsidR="00577BFC" w:rsidRPr="00944624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77BFC" w:rsidRPr="00645A23" w14:paraId="4D67711D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9617F9A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C6925C4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1.07 (1.18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28DA9C7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26 (0.012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65B1F113" w14:textId="15103798" w:rsidR="00577BFC" w:rsidRPr="00B614E4" w:rsidRDefault="00B614E4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05 (0.0007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767A504C" w14:textId="5AA155B0" w:rsidR="00577BFC" w:rsidRPr="00944624" w:rsidRDefault="00B614E4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577BFC" w:rsidRPr="00645A23" w14:paraId="1BD7FECC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46B48F8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72DB06F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46 (0.016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7A8214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1 (0.0003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6810928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07 (0.00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5ED13B2C" w14:textId="3BC14271" w:rsidR="00577BFC" w:rsidRPr="00944624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1</w:t>
            </w:r>
          </w:p>
        </w:tc>
      </w:tr>
      <w:tr w:rsidR="00577BFC" w:rsidRPr="00645A23" w14:paraId="0C9EAAA3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8569C98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DC24DC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5.97 (1.70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22FC8D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5 (0.03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5E38438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8 (0.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2F8496EC" w14:textId="41A21C0D" w:rsidR="00577BFC" w:rsidRPr="00944624" w:rsidRDefault="00BB2B2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</w:tr>
      <w:tr w:rsidR="00577BFC" w:rsidRPr="00645A23" w14:paraId="22639D0D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E04ECF5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Trabecular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5E03404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1.41 (0.06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DC4E1DE" w14:textId="33A313D7" w:rsidR="00577BFC" w:rsidRPr="00BB2B2C" w:rsidRDefault="00BB2B2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6 (0.03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4519DCD6" w14:textId="69ADCA14" w:rsidR="00577BFC" w:rsidRPr="00BB2B2C" w:rsidRDefault="00BB2B2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002 (0.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0C39D9C2" w14:textId="4A707DA3" w:rsidR="00577BFC" w:rsidRPr="00944624" w:rsidRDefault="00BB2B2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4F34AA" w:rsidRPr="00645A23" w14:paraId="28E6832F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83C48ED" w14:textId="2E4363DD" w:rsidR="004F34AA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SI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5BC6662A" w14:textId="3A97D2B3" w:rsidR="004F34AA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3.4 (75.9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54A50B1" w14:textId="1BA79FD3" w:rsidR="004F34AA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6.89 (1.65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6F0684AB" w14:textId="5B7F9DE4" w:rsidR="004F34AA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1 (0.011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681C8350" w14:textId="274A26A8" w:rsidR="004F34AA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3</w:t>
            </w:r>
          </w:p>
        </w:tc>
      </w:tr>
      <w:tr w:rsidR="00577BFC" w:rsidRPr="00645A23" w14:paraId="5C7C6E66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628CD0B1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Tibia @38%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F2EEF64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6A2A80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9158A3C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0A64EA47" w14:textId="77777777" w:rsidR="00577BFC" w:rsidRPr="00944624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77BFC" w:rsidRPr="00645A23" w14:paraId="2E347B8B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CA4194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2E6A3A38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8 (0.09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C483B21" w14:textId="71F6AE11" w:rsidR="00577BFC" w:rsidRPr="00CF73F2" w:rsidRDefault="00CF73F2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 (0.04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A113116" w14:textId="64426EBA" w:rsidR="00577BFC" w:rsidRPr="00CF73F2" w:rsidRDefault="00CF73F2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73F2">
              <w:rPr>
                <w:rFonts w:ascii="Times New Roman" w:hAnsi="Times New Roman" w:cs="Times New Roman"/>
                <w:color w:val="000000" w:themeColor="text1"/>
              </w:rPr>
              <w:t xml:space="preserve">-0.002 </w:t>
            </w:r>
            <w:r>
              <w:rPr>
                <w:rFonts w:ascii="Times New Roman" w:hAnsi="Times New Roman" w:cs="Times New Roman"/>
                <w:color w:val="000000" w:themeColor="text1"/>
              </w:rPr>
              <w:t>(0.003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4094F980" w14:textId="7F2B2EFD" w:rsidR="00577BFC" w:rsidRPr="00944624" w:rsidRDefault="00CF73F2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6</w:t>
            </w:r>
          </w:p>
        </w:tc>
      </w:tr>
      <w:tr w:rsidR="00577BFC" w:rsidRPr="00645A23" w14:paraId="3D0AF209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E744762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DE343C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66 (0.017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2AD216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1 (0.0003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56E872D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07 (0.00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2E8B9CCB" w14:textId="001EB3E9" w:rsidR="00577BFC" w:rsidRPr="00944624" w:rsidRDefault="00A027B0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577BFC" w:rsidRPr="00645A23" w14:paraId="739900D1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67F41863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A5874F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4.7 (4.13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E8D04B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50 (0.09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12FBF06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3 (0.0006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6641564F" w14:textId="58F72BC2" w:rsidR="00577BFC" w:rsidRPr="00944624" w:rsidRDefault="00D13EFD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577BFC" w:rsidRPr="00645A23" w14:paraId="7A4D4825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FC15640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716A6B2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1.5 (1.62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B05E58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47 (0.03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C42AD2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3 (0.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64FA8856" w14:textId="1CDACC36" w:rsidR="00577BFC" w:rsidRPr="00944624" w:rsidRDefault="00D13EFD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</w:tr>
      <w:tr w:rsidR="00577BFC" w:rsidRPr="00645A23" w14:paraId="074E14A6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1D5ABC8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Cortical thickness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7D2BC05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44 (0.006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27EBBA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06 (0.00007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22F1AB65" w14:textId="6F5785F7" w:rsidR="00577BFC" w:rsidRPr="009E3A0E" w:rsidRDefault="009E3A0E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005 (0.000004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2C48FE3C" w14:textId="10D8F7CE" w:rsidR="00577BFC" w:rsidRPr="00944624" w:rsidRDefault="009E3A0E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77BFC" w:rsidRPr="00645A23" w14:paraId="727D4AA0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97AD768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Polar SSI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58A685F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5.78 (2.28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076E8F7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0 (0.02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782217E" w14:textId="045EBC59" w:rsidR="00577BFC" w:rsidRPr="00406218" w:rsidRDefault="0040621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 (0.001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164BBC23" w14:textId="6EA7588C" w:rsidR="00577BFC" w:rsidRPr="00406218" w:rsidRDefault="0040621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577BFC" w:rsidRPr="00645A23" w14:paraId="477F84AC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BA4DA01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Tibia @66%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E4C383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D14BC38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F8572F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7D97E6D5" w14:textId="77777777" w:rsidR="00577BFC" w:rsidRPr="009E3A0E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77BFC" w:rsidRPr="00645A23" w14:paraId="4F4E4DFF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21187B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75911B8C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5 (0.13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ADACB69" w14:textId="59CA580C" w:rsidR="00577BFC" w:rsidRPr="00B614E4" w:rsidRDefault="00B614E4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 (0.007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16BA6E2A" w14:textId="10679F33" w:rsidR="00577BFC" w:rsidRPr="00B614E4" w:rsidRDefault="00A027B0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0005 (0.0004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0920EDC5" w14:textId="60095659" w:rsidR="00577BFC" w:rsidRPr="009E3A0E" w:rsidRDefault="00B614E4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577BFC" w:rsidRPr="00645A23" w14:paraId="7A7872FA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A1308A8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73FC06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58 (0.018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03C582D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1 (0.0004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4B3A48C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07 (0.00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1605E03E" w14:textId="17365C4A" w:rsidR="00577BFC" w:rsidRPr="009E3A0E" w:rsidRDefault="00A027B0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577BFC" w:rsidRPr="00645A23" w14:paraId="7334606E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79DFD375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AC02C6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5.2 (3.88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9748A3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32 (0.084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66E64FA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2 (0.0005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2C8B331B" w14:textId="1B7F3C95" w:rsidR="00577BFC" w:rsidRPr="009E3A0E" w:rsidRDefault="00D13EFD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577BFC" w:rsidRPr="00645A23" w14:paraId="66E102A6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B64630F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538FD1C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8.2 (1.53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652D9A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40 (0.03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737514F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2 (0.0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6DB22923" w14:textId="7B43CE5B" w:rsidR="00577BFC" w:rsidRPr="009E3A0E" w:rsidRDefault="00D13EFD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577BFC" w:rsidRPr="00645A23" w14:paraId="50C4E26A" w14:textId="77777777" w:rsidTr="003D64AD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612F7989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Cortical thickness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755677C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3 (0.005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13ED70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05 (0.00005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32CCF6FF" w14:textId="052D94E7" w:rsidR="00577BFC" w:rsidRPr="00C00F2C" w:rsidRDefault="009E3A0E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004 (0.000003</w:t>
            </w:r>
            <w:r w:rsidR="00C00F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</w:tcPr>
          <w:p w14:paraId="7C2C7657" w14:textId="73507C08" w:rsidR="00577BFC" w:rsidRPr="009E3A0E" w:rsidRDefault="009E3A0E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3A0E">
              <w:rPr>
                <w:rFonts w:ascii="Times New Roman" w:hAnsi="Times New Roman" w:cs="Times New Roman"/>
                <w:color w:val="000000" w:themeColor="text1"/>
              </w:rPr>
              <w:t>0.21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4F34AA" w:rsidRPr="00645A23" w14:paraId="587DB718" w14:textId="77777777" w:rsidTr="003D64AD">
        <w:tc>
          <w:tcPr>
            <w:tcW w:w="2410" w:type="dxa"/>
            <w:tcBorders>
              <w:top w:val="single" w:sz="2" w:space="0" w:color="auto"/>
              <w:bottom w:val="single" w:sz="12" w:space="0" w:color="auto"/>
            </w:tcBorders>
          </w:tcPr>
          <w:p w14:paraId="7E6BAEF8" w14:textId="69E5F546" w:rsidR="004F34AA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racture load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04245E80" w14:textId="22C43FE4" w:rsidR="004F34AA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.6 (26.7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024A1877" w14:textId="23B67074" w:rsidR="004F34AA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48 (0.57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12" w:space="0" w:color="auto"/>
            </w:tcBorders>
          </w:tcPr>
          <w:p w14:paraId="6F99370A" w14:textId="3D2D4889" w:rsidR="004F34AA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79 (0.0039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12" w:space="0" w:color="auto"/>
            </w:tcBorders>
          </w:tcPr>
          <w:p w14:paraId="63E1621C" w14:textId="0D448079" w:rsidR="004F34AA" w:rsidRPr="00C00F2C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</w:tr>
      <w:tr w:rsidR="00577BFC" w:rsidRPr="00645A23" w14:paraId="18811340" w14:textId="77777777" w:rsidTr="003D64AD">
        <w:tc>
          <w:tcPr>
            <w:tcW w:w="2410" w:type="dxa"/>
            <w:tcBorders>
              <w:top w:val="single" w:sz="2" w:space="0" w:color="auto"/>
              <w:bottom w:val="single" w:sz="12" w:space="0" w:color="auto"/>
            </w:tcBorders>
          </w:tcPr>
          <w:p w14:paraId="2C2ECB42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lastRenderedPageBreak/>
              <w:t>Polar SSI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1A387926" w14:textId="58D12129" w:rsidR="00577BFC" w:rsidRPr="00645A23" w:rsidRDefault="00C00F2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.7 (14.2</w:t>
            </w:r>
            <w:r w:rsidR="00577BFC" w:rsidRPr="00645A2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038C55F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3 (0.04)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12" w:space="0" w:color="auto"/>
            </w:tcBorders>
          </w:tcPr>
          <w:p w14:paraId="39C99554" w14:textId="4BD7B05E" w:rsidR="00577BFC" w:rsidRPr="00C00F2C" w:rsidRDefault="00C00F2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 (0.002)</w:t>
            </w:r>
          </w:p>
        </w:tc>
        <w:tc>
          <w:tcPr>
            <w:tcW w:w="1178" w:type="dxa"/>
            <w:tcBorders>
              <w:top w:val="single" w:sz="2" w:space="0" w:color="auto"/>
              <w:bottom w:val="single" w:sz="12" w:space="0" w:color="auto"/>
            </w:tcBorders>
          </w:tcPr>
          <w:p w14:paraId="057299C0" w14:textId="01B48783" w:rsidR="00577BFC" w:rsidRPr="00C00F2C" w:rsidRDefault="00C00F2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0F2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</w:tr>
    </w:tbl>
    <w:p w14:paraId="0A4CD2B3" w14:textId="77777777" w:rsidR="00CE4B97" w:rsidRPr="00CE4B97" w:rsidRDefault="00CE4B97" w:rsidP="00CE4B9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Notes: </w:t>
      </w:r>
      <w:r>
        <w:rPr>
          <w:rFonts w:ascii="Times New Roman" w:hAnsi="Times New Roman" w:cs="Times New Roman"/>
          <w:color w:val="000000" w:themeColor="text1"/>
        </w:rPr>
        <w:t>values are estimated gradients and their standard error (in brackets)</w:t>
      </w:r>
    </w:p>
    <w:p w14:paraId="2ACC3014" w14:textId="77777777" w:rsidR="00577BFC" w:rsidRPr="00645A23" w:rsidRDefault="00577BFC" w:rsidP="00577BFC">
      <w:pPr>
        <w:rPr>
          <w:rFonts w:ascii="Times New Roman" w:hAnsi="Times New Roman" w:cs="Times New Roman"/>
          <w:b/>
          <w:color w:val="000000" w:themeColor="text1"/>
        </w:rPr>
      </w:pPr>
    </w:p>
    <w:p w14:paraId="765D4116" w14:textId="77777777" w:rsidR="00577BFC" w:rsidRPr="00645A23" w:rsidRDefault="00577BFC" w:rsidP="00577BFC">
      <w:pPr>
        <w:rPr>
          <w:rFonts w:ascii="Times New Roman" w:hAnsi="Times New Roman" w:cs="Times New Roman"/>
          <w:b/>
          <w:color w:val="000000" w:themeColor="text1"/>
        </w:rPr>
      </w:pPr>
    </w:p>
    <w:p w14:paraId="7296D051" w14:textId="77777777" w:rsidR="00577BFC" w:rsidRPr="00645A23" w:rsidRDefault="00577BFC" w:rsidP="00577BFC">
      <w:pPr>
        <w:rPr>
          <w:rFonts w:ascii="Times New Roman" w:hAnsi="Times New Roman" w:cs="Times New Roman"/>
          <w:b/>
          <w:color w:val="000000" w:themeColor="text1"/>
        </w:rPr>
      </w:pPr>
      <w:r w:rsidRPr="00645A23">
        <w:rPr>
          <w:rFonts w:ascii="Times New Roman" w:hAnsi="Times New Roman" w:cs="Times New Roman"/>
          <w:b/>
          <w:color w:val="000000" w:themeColor="text1"/>
        </w:rPr>
        <w:t>Men</w:t>
      </w:r>
    </w:p>
    <w:tbl>
      <w:tblPr>
        <w:tblStyle w:val="TableGrid"/>
        <w:tblW w:w="89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50"/>
        <w:gridCol w:w="1696"/>
        <w:gridCol w:w="1276"/>
      </w:tblGrid>
      <w:tr w:rsidR="00577BFC" w:rsidRPr="00645A23" w14:paraId="2D973A1B" w14:textId="77777777" w:rsidTr="00D05837"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1EC29FD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 </w:t>
            </w:r>
          </w:p>
        </w:tc>
        <w:tc>
          <w:tcPr>
            <w:tcW w:w="528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2B7B1B61" w14:textId="77777777" w:rsidR="00577BFC" w:rsidRPr="00645A23" w:rsidRDefault="00577BFC" w:rsidP="007A1B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Regression coefficient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2CD6200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R-square </w:t>
            </w:r>
          </w:p>
        </w:tc>
      </w:tr>
      <w:tr w:rsidR="000B3AAF" w:rsidRPr="00645A23" w14:paraId="3534AA94" w14:textId="77777777" w:rsidTr="00D05837"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1D9CF2EE" w14:textId="77777777" w:rsidR="000B3AAF" w:rsidRPr="00645A23" w:rsidRDefault="000B3AAF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29205520" w14:textId="157A7E50" w:rsidR="000B3AAF" w:rsidRPr="00645A23" w:rsidRDefault="000B3AAF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Age </w:t>
            </w:r>
          </w:p>
        </w:tc>
        <w:tc>
          <w:tcPr>
            <w:tcW w:w="1750" w:type="dxa"/>
            <w:tcBorders>
              <w:top w:val="single" w:sz="8" w:space="0" w:color="auto"/>
              <w:bottom w:val="single" w:sz="12" w:space="0" w:color="auto"/>
            </w:tcBorders>
          </w:tcPr>
          <w:p w14:paraId="586E7D19" w14:textId="6D242A04" w:rsidR="000B3AAF" w:rsidRPr="00645A23" w:rsidRDefault="000B3AAF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Age sq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uared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12" w:space="0" w:color="auto"/>
            </w:tcBorders>
          </w:tcPr>
          <w:p w14:paraId="21C20512" w14:textId="2BA14B78" w:rsidR="000B3AAF" w:rsidRPr="00645A23" w:rsidRDefault="000B3AAF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Age c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ubic</w:t>
            </w: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2B4946FA" w14:textId="77777777" w:rsidR="000B3AAF" w:rsidRPr="00645A23" w:rsidRDefault="000B3AAF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7BFC" w:rsidRPr="00645A23" w14:paraId="23B7314E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92353C8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Radius @4%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6B5203D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4469FCF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311A498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8828F10" w14:textId="77777777" w:rsidR="00577BFC" w:rsidRPr="00944624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77BFC" w:rsidRPr="00645A23" w14:paraId="1BB90706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5EB44A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6DB62AF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4.77 (0.78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009B0D37" w14:textId="02F48B5C" w:rsidR="00577BFC" w:rsidRPr="00645A23" w:rsidRDefault="001A6BD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8 (0.066</w:t>
            </w:r>
            <w:r w:rsidR="00577BFC" w:rsidRPr="00645A2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5756B58B" w14:textId="106E57D3" w:rsidR="00577BFC" w:rsidRPr="00316D09" w:rsidRDefault="00316D09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D09">
              <w:rPr>
                <w:rFonts w:ascii="Times New Roman" w:hAnsi="Times New Roman" w:cs="Times New Roman"/>
                <w:color w:val="000000" w:themeColor="text1"/>
              </w:rPr>
              <w:t>0.0002 (</w:t>
            </w:r>
            <w:r w:rsidR="001A6BDC">
              <w:rPr>
                <w:rFonts w:ascii="Times New Roman" w:hAnsi="Times New Roman" w:cs="Times New Roman"/>
                <w:color w:val="000000" w:themeColor="text1"/>
              </w:rPr>
              <w:t>0.000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347F890A" w14:textId="5A697083" w:rsidR="00577BFC" w:rsidRPr="00316D09" w:rsidRDefault="001A6BD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577BFC" w:rsidRPr="00645A23" w14:paraId="0E2761B8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44F221C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ADC571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70 (0.01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42064C7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1 (0.00001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06B18BF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07 (0.000001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454394E" w14:textId="76D8A8ED" w:rsidR="00577BFC" w:rsidRPr="00944624" w:rsidRDefault="006B443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77BFC" w:rsidRPr="00645A23" w14:paraId="43BBCAD8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7DC976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4A90FC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2.5 (2.86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64D00CF4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29 (0.06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1C8DD28C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2 (0.000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7D2F98A" w14:textId="4C8B0B19" w:rsidR="00577BFC" w:rsidRPr="00944624" w:rsidRDefault="006B443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577BFC" w:rsidRPr="00645A23" w14:paraId="3ADBE53B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661A4A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Trabecular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AF6488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7.40 (2.31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15491CD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21 (0.05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30E3332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1 (0.0003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172D2B1E" w14:textId="5F5964A4" w:rsidR="00577BFC" w:rsidRPr="00944624" w:rsidRDefault="00D30696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4F34AA" w:rsidRPr="00645A23" w14:paraId="21B37A60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61CA98C9" w14:textId="7D6A85A5" w:rsidR="004F34AA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SI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454417E" w14:textId="61F08166" w:rsidR="004F34AA" w:rsidRPr="00645A23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4.7 (65.9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1F615CE3" w14:textId="725E0D54" w:rsidR="004F34AA" w:rsidRPr="00645A23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9.78 (1.49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75352955" w14:textId="489B3650" w:rsidR="004F34AA" w:rsidRPr="00645A23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8 (0.009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137F9CEA" w14:textId="057F6878" w:rsidR="004F34AA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2</w:t>
            </w:r>
          </w:p>
        </w:tc>
      </w:tr>
      <w:tr w:rsidR="00577BFC" w:rsidRPr="00645A23" w14:paraId="34C3638D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0F5DF4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Radius @38%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3836E4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342A583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5786CED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9BA8D16" w14:textId="77777777" w:rsidR="00577BFC" w:rsidRPr="00944624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77BFC" w:rsidRPr="00645A23" w14:paraId="5ABE6484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6CEFAE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D7C523A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0.342 (0.092) 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756B3A88" w14:textId="17DAB62E" w:rsidR="00577BFC" w:rsidRPr="00316D09" w:rsidRDefault="00C83A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316D09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0.04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2DB16DD7" w14:textId="28A4F1D4" w:rsidR="00577BFC" w:rsidRPr="00316D09" w:rsidRDefault="00C83A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2002 (0.00033</w:t>
            </w:r>
            <w:r w:rsidR="00316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ACFA375" w14:textId="01790E6C" w:rsidR="00577BFC" w:rsidRPr="00316D09" w:rsidRDefault="00C83A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577BFC" w:rsidRPr="00645A23" w14:paraId="3BA014B0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52311D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D6F4E0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34 (0.012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72121B5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05 (0.0002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3BB0CC6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02 (0.0000017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89E4A96" w14:textId="4B797ADA" w:rsidR="00577BFC" w:rsidRPr="008F1370" w:rsidRDefault="006B443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</w:tr>
      <w:tr w:rsidR="00577BFC" w:rsidRPr="00645A23" w14:paraId="41616132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746869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7A73DB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2.57 (1.23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25F70838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3 (0.01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1103206B" w14:textId="63EE1E5F" w:rsidR="00577BFC" w:rsidRPr="00396ED6" w:rsidRDefault="00396ED6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ED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006 (0.0007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3FFF54B4" w14:textId="62C5D6E5" w:rsidR="00577BFC" w:rsidRPr="00503E73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577BFC" w:rsidRPr="00645A23" w14:paraId="6CA3518C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FDA92E8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F429CA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6.51 (2.47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0980B2B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3 (0.05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295526F2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07 (0.0003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42C3CD2F" w14:textId="432A7AF7" w:rsidR="00577BFC" w:rsidRPr="00396ED6" w:rsidRDefault="00396ED6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ED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577BFC" w:rsidRPr="00645A23" w14:paraId="78E851FA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07C610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thickne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EA2CBB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24 (0.005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566E0F9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02 (0.00005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5758BABE" w14:textId="34EE6D10" w:rsidR="00577BFC" w:rsidRPr="008F1370" w:rsidRDefault="008F1370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370">
              <w:rPr>
                <w:rFonts w:ascii="Times New Roman" w:hAnsi="Times New Roman" w:cs="Times New Roman"/>
                <w:color w:val="000000" w:themeColor="text1"/>
              </w:rPr>
              <w:t>0.0004 (0.0003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200EF48" w14:textId="009C6FAC" w:rsidR="00577BFC" w:rsidRPr="008F1370" w:rsidRDefault="008F1370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1370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4F34AA" w:rsidRPr="00645A23" w14:paraId="5C4A9BD5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560FD00" w14:textId="354922D4" w:rsidR="004F34AA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racture load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4D6BA00" w14:textId="215C5CF3" w:rsidR="004F34AA" w:rsidRPr="00645A23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12 (7.32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3CAA530A" w14:textId="68BAF429" w:rsidR="004F34AA" w:rsidRPr="00645A23" w:rsidRDefault="00110471" w:rsidP="0011047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25 (0.161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6D407395" w14:textId="34A5F03E" w:rsidR="004F34AA" w:rsidRPr="00FE4167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9 (0.001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C9F09DF" w14:textId="211D264F" w:rsidR="004F34AA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</w:tr>
      <w:tr w:rsidR="00577BFC" w:rsidRPr="00645A23" w14:paraId="592C085E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39DE634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Polar SSI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5B94FF2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5.98 (0.96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7E0E5A94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6 (0.01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07B5DBED" w14:textId="6556837A" w:rsidR="00577BFC" w:rsidRPr="00FE4167" w:rsidRDefault="00DE2EB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4167">
              <w:rPr>
                <w:rFonts w:ascii="Times New Roman" w:hAnsi="Times New Roman" w:cs="Times New Roman"/>
                <w:color w:val="000000" w:themeColor="text1"/>
              </w:rPr>
              <w:t>0.0009(0.0008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6C2C5D2" w14:textId="5CFA26FB" w:rsidR="00577BFC" w:rsidRPr="00FE4167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</w:tr>
      <w:tr w:rsidR="00577BFC" w:rsidRPr="00645A23" w14:paraId="375B7D20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949DA64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Tibia @4%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714BD27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04D5280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006D221C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75C23AE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7BFC" w:rsidRPr="00645A23" w14:paraId="3A92945E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BDC10B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5479F90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5.47 (1.83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66532C0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55 (0.02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1FCCE202" w14:textId="0DC890BD" w:rsidR="00577BFC" w:rsidRPr="00DF57DA" w:rsidRDefault="00DF57D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57DA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000</w:t>
            </w:r>
            <w:r w:rsidRPr="00DF57D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001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12073BEC" w14:textId="04B06FC4" w:rsidR="00577BFC" w:rsidRPr="00A34AC2" w:rsidRDefault="00A34AC2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4AC2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577BFC" w:rsidRPr="00645A23" w14:paraId="65295711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452A681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1CA59D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4 (0.03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1AE63334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1 (0.0006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0C47030C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08 (0.00000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1B4C9CD5" w14:textId="7FBC6B5F" w:rsidR="00577BFC" w:rsidRPr="00BA12C1" w:rsidRDefault="00BA12C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12C1">
              <w:rPr>
                <w:rFonts w:ascii="Times New Roman" w:hAnsi="Times New Roman" w:cs="Times New Roman"/>
                <w:color w:val="000000" w:themeColor="text1"/>
              </w:rPr>
              <w:t>0.21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577BFC" w:rsidRPr="00645A23" w14:paraId="5FAAA0CF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7DFE1026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6BE6E0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3.96 (2.20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228EDAE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4 (0.05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5D71A9A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1 (0.0003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C85AF80" w14:textId="671BF772" w:rsidR="00577BFC" w:rsidRPr="00503E73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</w:tr>
      <w:tr w:rsidR="00577BFC" w:rsidRPr="00645A23" w14:paraId="311718E9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FE800D6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Trabecular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7274F133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1.65 (0.08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0B561B1B" w14:textId="50015926" w:rsidR="00577BFC" w:rsidRPr="003A1149" w:rsidRDefault="003A1149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5 (0.04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015A8BBE" w14:textId="10075F75" w:rsidR="00577BFC" w:rsidRPr="00645A23" w:rsidRDefault="00AE0136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0136">
              <w:rPr>
                <w:rFonts w:ascii="Times New Roman" w:hAnsi="Times New Roman" w:cs="Times New Roman"/>
                <w:color w:val="000000" w:themeColor="text1"/>
              </w:rPr>
              <w:t>0.0005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3A1149">
              <w:rPr>
                <w:rFonts w:ascii="Times New Roman" w:hAnsi="Times New Roman" w:cs="Times New Roman"/>
                <w:color w:val="000000" w:themeColor="text1"/>
              </w:rPr>
              <w:t>(0.0002</w:t>
            </w:r>
            <w:r w:rsidRPr="003A114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9AF9C98" w14:textId="4DF920A8" w:rsidR="00577BFC" w:rsidRPr="00AE0136" w:rsidRDefault="00AE0136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4F34AA" w:rsidRPr="00645A23" w14:paraId="79043296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249DFE9" w14:textId="31158AB2" w:rsidR="004F34AA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SI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71FB5F4" w14:textId="3E72EA0D" w:rsidR="004F34AA" w:rsidRPr="00645A23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.8 (15.0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66940FFB" w14:textId="137EE1C0" w:rsidR="004F34AA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9.82 (3.30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5935EED1" w14:textId="56DD9FB6" w:rsidR="004F34AA" w:rsidRPr="00AE0136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0 (0.022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517B194" w14:textId="0F44E715" w:rsidR="004F34AA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7</w:t>
            </w:r>
          </w:p>
        </w:tc>
      </w:tr>
      <w:tr w:rsidR="00577BFC" w:rsidRPr="00645A23" w14:paraId="6D0D9972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E236FA2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Tibia @38%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07E78E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5EF0E605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5AB53F2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7645C11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7BFC" w:rsidRPr="00645A23" w14:paraId="25CF6BE0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DC4A1A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B7950AA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52 (0.14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381865EC" w14:textId="45795DE2" w:rsidR="00577BFC" w:rsidRPr="00A34AC2" w:rsidRDefault="00A34AC2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4AC2">
              <w:rPr>
                <w:rFonts w:ascii="Times New Roman" w:hAnsi="Times New Roman" w:cs="Times New Roman"/>
                <w:color w:val="000000" w:themeColor="text1"/>
              </w:rPr>
              <w:t>-0.1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7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1B0AD23F" w14:textId="34A12F80" w:rsidR="00577BFC" w:rsidRPr="00A34AC2" w:rsidRDefault="00A34AC2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9 (0.0005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930879E" w14:textId="0C2BC783" w:rsidR="00577BFC" w:rsidRPr="00A34AC2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577BFC" w:rsidRPr="00645A23" w14:paraId="701A911E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16A420D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04749FC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1 (0.02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092156F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2 (0.0006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5F128092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1 (0.00000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3DB5361" w14:textId="705B29A4" w:rsidR="00577BFC" w:rsidRPr="00BA12C1" w:rsidRDefault="00BA12C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12C1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</w:tr>
      <w:tr w:rsidR="00577BFC" w:rsidRPr="00645A23" w14:paraId="0C9D52B9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63E26C8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59629C4C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2.2 (4.57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3713010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24 (0.10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6F1C29B6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1 (0.0007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26790ABA" w14:textId="19E7B2AC" w:rsidR="00577BFC" w:rsidRPr="00D10FE2" w:rsidRDefault="00D10FE2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77BFC" w:rsidRPr="00645A23" w14:paraId="259C3396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A7B2BD2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324CDC00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5.06 (1.70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49A0B521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9 (0.04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3551979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5 (0.0002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16326011" w14:textId="0C17612C" w:rsidR="00577BFC" w:rsidRPr="00AE0136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</w:tr>
      <w:tr w:rsidR="00577BFC" w:rsidRPr="00645A23" w14:paraId="1E68C8EB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7473B8F0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Cortical thickness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68AB8EA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20 (0.009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62E4A7D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02 (0.0001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7908FF0F" w14:textId="0316FFF0" w:rsidR="00577BFC" w:rsidRPr="00A47A68" w:rsidRDefault="003A1149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A68">
              <w:rPr>
                <w:rFonts w:ascii="Times New Roman" w:hAnsi="Times New Roman" w:cs="Times New Roman"/>
                <w:color w:val="000000" w:themeColor="text1"/>
              </w:rPr>
              <w:t xml:space="preserve">0.00001 </w:t>
            </w:r>
            <w:r w:rsidR="00A47A68" w:rsidRPr="00A47A68">
              <w:rPr>
                <w:rFonts w:ascii="Times New Roman" w:hAnsi="Times New Roman" w:cs="Times New Roman"/>
                <w:color w:val="000000" w:themeColor="text1"/>
              </w:rPr>
              <w:t>(0.000005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92DD59D" w14:textId="6EE1A109" w:rsidR="00577BFC" w:rsidRPr="00A47A68" w:rsidRDefault="00A47A6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A68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577BFC" w:rsidRPr="00645A23" w14:paraId="2C9285A4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4F0B3E4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Polar SSI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132077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9.50 (4.35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4755780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3 (0.05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34EACB42" w14:textId="6961C054" w:rsidR="00577BFC" w:rsidRPr="00406218" w:rsidRDefault="0040621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6218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11F09" w:rsidRPr="00406218">
              <w:rPr>
                <w:rFonts w:ascii="Times New Roman" w:hAnsi="Times New Roman" w:cs="Times New Roman"/>
                <w:color w:val="000000" w:themeColor="text1"/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02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2E848296" w14:textId="512B41BD" w:rsidR="00577BFC" w:rsidRPr="00A11F09" w:rsidRDefault="00A11F09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577BFC" w:rsidRPr="00645A23" w14:paraId="028A03A3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C1DB38E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Tibia @66%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6A7E134B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01B713BE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677D1E4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45FFD48D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7BFC" w:rsidRPr="00645A23" w14:paraId="53B09BA0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3BA3299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Bone area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933DBC6" w14:textId="041287E4" w:rsidR="00577BFC" w:rsidRPr="00645A23" w:rsidRDefault="00734AB1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5 (4.9</w:t>
            </w:r>
            <w:r w:rsidR="00577BFC" w:rsidRPr="00645A2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7582EA46" w14:textId="2B7A0B5C" w:rsidR="00577BFC" w:rsidRPr="00734AB1" w:rsidRDefault="00734AB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5 (0.11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3A626898" w14:textId="2201405C" w:rsidR="00577BFC" w:rsidRPr="00734AB1" w:rsidRDefault="00734AB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4AB1">
              <w:rPr>
                <w:rFonts w:ascii="Times New Roman" w:hAnsi="Times New Roman" w:cs="Times New Roman"/>
                <w:color w:val="000000" w:themeColor="text1"/>
              </w:rPr>
              <w:t>0.00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007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C535354" w14:textId="416184B6" w:rsidR="00577BFC" w:rsidRPr="00734AB1" w:rsidRDefault="00734AB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4AB1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</w:tr>
      <w:tr w:rsidR="00DF57DA" w:rsidRPr="00645A23" w14:paraId="60F188EF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94F285C" w14:textId="77777777" w:rsidR="00DF57DA" w:rsidRPr="00645A23" w:rsidRDefault="00DF57D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mass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2CCC2618" w14:textId="0F214617" w:rsidR="00DF57DA" w:rsidRPr="00645A23" w:rsidRDefault="0058653A" w:rsidP="0058653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 (0.03</w:t>
            </w:r>
            <w:r w:rsidR="00DF57DA" w:rsidRPr="00645A2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2EDE23F0" w14:textId="5DAF149F" w:rsidR="00DF57DA" w:rsidRPr="00645A23" w:rsidRDefault="00DF57DA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24 (0.0006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1B157107" w14:textId="20B6F0EE" w:rsidR="00DF57DA" w:rsidRPr="00645A23" w:rsidRDefault="00DF57DA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01 (0.00000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209DCDEC" w14:textId="3DF35ECF" w:rsidR="00DF57DA" w:rsidRPr="00BA12C1" w:rsidRDefault="007673CB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</w:tr>
      <w:tr w:rsidR="00577BFC" w:rsidRPr="00645A23" w14:paraId="0D62A4F9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D1F2D7D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2020E722" w14:textId="77777777" w:rsidR="00577BFC" w:rsidRPr="00D10FE2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0FE2">
              <w:rPr>
                <w:rFonts w:ascii="Times New Roman" w:hAnsi="Times New Roman" w:cs="Times New Roman"/>
                <w:color w:val="000000" w:themeColor="text1"/>
              </w:rPr>
              <w:t>-1.10 (0.19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294FCB36" w14:textId="27668E87" w:rsidR="00577BFC" w:rsidRPr="00D10FE2" w:rsidRDefault="00D10FE2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0FE2">
              <w:rPr>
                <w:rFonts w:ascii="Times New Roman" w:hAnsi="Times New Roman" w:cs="Times New Roman"/>
                <w:color w:val="000000" w:themeColor="text1"/>
              </w:rPr>
              <w:t>-0.0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9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75339182" w14:textId="0E7AFDD9" w:rsidR="00577BFC" w:rsidRPr="007673CB" w:rsidRDefault="007673CB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73CB">
              <w:rPr>
                <w:rFonts w:ascii="Times New Roman" w:hAnsi="Times New Roman" w:cs="Times New Roman"/>
                <w:color w:val="000000" w:themeColor="text1"/>
              </w:rPr>
              <w:t xml:space="preserve">0.0006 </w:t>
            </w:r>
            <w:r>
              <w:rPr>
                <w:rFonts w:ascii="Times New Roman" w:hAnsi="Times New Roman" w:cs="Times New Roman"/>
                <w:color w:val="000000" w:themeColor="text1"/>
              </w:rPr>
              <w:t>(0.0006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6621F96" w14:textId="552D14EE" w:rsidR="00577BFC" w:rsidRPr="007673CB" w:rsidRDefault="007673CB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73CB">
              <w:rPr>
                <w:rFonts w:ascii="Times New Roman" w:hAnsi="Times New Roman" w:cs="Times New Roman"/>
                <w:color w:val="000000" w:themeColor="text1"/>
              </w:rPr>
              <w:t>0.04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577BFC" w:rsidRPr="00645A23" w14:paraId="71527BA8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C5F9204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197167B7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4.14 (1.54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2EA49D2A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83 (0.003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7C2E2B3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0005 (0.0002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123E0BAC" w14:textId="51751A05" w:rsidR="00577BFC" w:rsidRPr="007673CB" w:rsidRDefault="0058653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</w:tr>
      <w:tr w:rsidR="00577BFC" w:rsidRPr="00645A23" w14:paraId="7B236C90" w14:textId="77777777" w:rsidTr="00D05837"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45EC263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Cortical thickness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4254083C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009 (0.001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2" w:space="0" w:color="auto"/>
            </w:tcBorders>
          </w:tcPr>
          <w:p w14:paraId="2CCCCF72" w14:textId="75F254BB" w:rsidR="00577BFC" w:rsidRPr="00A47A68" w:rsidRDefault="00A47A6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01 (0.0006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</w:tcPr>
          <w:p w14:paraId="483F2699" w14:textId="273DE5AF" w:rsidR="00577BFC" w:rsidRPr="00A47A68" w:rsidRDefault="00A47A6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009 (0.00000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39B8A1C9" w14:textId="4576C09B" w:rsidR="00577BFC" w:rsidRPr="00FE4167" w:rsidRDefault="00A47A68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</w:tr>
      <w:tr w:rsidR="004F34AA" w:rsidRPr="00645A23" w14:paraId="72428135" w14:textId="77777777" w:rsidTr="00D05837">
        <w:tc>
          <w:tcPr>
            <w:tcW w:w="2410" w:type="dxa"/>
            <w:tcBorders>
              <w:top w:val="single" w:sz="2" w:space="0" w:color="auto"/>
              <w:bottom w:val="single" w:sz="12" w:space="0" w:color="auto"/>
            </w:tcBorders>
          </w:tcPr>
          <w:p w14:paraId="52D4E70D" w14:textId="7C63B0B5" w:rsidR="004F34AA" w:rsidRPr="00645A23" w:rsidRDefault="004F34AA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racture load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4CB0BE74" w14:textId="7D656038" w:rsidR="004F34AA" w:rsidRPr="00645A23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.7 (50.0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12" w:space="0" w:color="auto"/>
            </w:tcBorders>
          </w:tcPr>
          <w:p w14:paraId="33875516" w14:textId="37CADD7A" w:rsidR="004F34AA" w:rsidRPr="00645A23" w:rsidRDefault="00110471" w:rsidP="0011047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98 (1.10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12" w:space="0" w:color="auto"/>
            </w:tcBorders>
          </w:tcPr>
          <w:p w14:paraId="69D80AE0" w14:textId="6EED7FA9" w:rsidR="004F34AA" w:rsidRPr="00A11F09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 (0.007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</w:tcPr>
          <w:p w14:paraId="20262412" w14:textId="57E88566" w:rsidR="004F34AA" w:rsidRPr="00A11F09" w:rsidRDefault="00110471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577BFC" w:rsidRPr="00645A23" w14:paraId="7C8CE650" w14:textId="77777777" w:rsidTr="00D05837">
        <w:tc>
          <w:tcPr>
            <w:tcW w:w="2410" w:type="dxa"/>
            <w:tcBorders>
              <w:top w:val="single" w:sz="2" w:space="0" w:color="auto"/>
              <w:bottom w:val="single" w:sz="12" w:space="0" w:color="auto"/>
            </w:tcBorders>
          </w:tcPr>
          <w:p w14:paraId="1908DAA2" w14:textId="77777777" w:rsidR="00577BFC" w:rsidRPr="00645A23" w:rsidRDefault="00577BFC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Polar SSI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03B83852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1.76 (6.35)</w:t>
            </w:r>
          </w:p>
        </w:tc>
        <w:tc>
          <w:tcPr>
            <w:tcW w:w="1750" w:type="dxa"/>
            <w:tcBorders>
              <w:top w:val="single" w:sz="2" w:space="0" w:color="auto"/>
              <w:bottom w:val="single" w:sz="12" w:space="0" w:color="auto"/>
            </w:tcBorders>
          </w:tcPr>
          <w:p w14:paraId="4D554F7F" w14:textId="77777777" w:rsidR="00577BFC" w:rsidRPr="00645A23" w:rsidRDefault="00577BFC" w:rsidP="007A1B8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-0.18 (0.07)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12" w:space="0" w:color="auto"/>
            </w:tcBorders>
          </w:tcPr>
          <w:p w14:paraId="5CD78D55" w14:textId="245CAADC" w:rsidR="00577BFC" w:rsidRPr="00A11F09" w:rsidRDefault="00A11F09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11F09">
              <w:rPr>
                <w:rFonts w:ascii="Times New Roman" w:hAnsi="Times New Roman" w:cs="Times New Roman"/>
                <w:color w:val="000000" w:themeColor="text1"/>
              </w:rPr>
              <w:t>0.00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04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</w:tcPr>
          <w:p w14:paraId="5455D9AF" w14:textId="47173381" w:rsidR="00577BFC" w:rsidRPr="00A11F09" w:rsidRDefault="00A11F09" w:rsidP="007A1B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11F09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5865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446C7FCD" w14:textId="47D0DF0A" w:rsidR="00577BFC" w:rsidRPr="00CE4B97" w:rsidRDefault="00CE4B97" w:rsidP="00577BF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Notes: </w:t>
      </w:r>
      <w:r>
        <w:rPr>
          <w:rFonts w:ascii="Times New Roman" w:hAnsi="Times New Roman" w:cs="Times New Roman"/>
          <w:color w:val="000000" w:themeColor="text1"/>
        </w:rPr>
        <w:t>values are estimated gradients and their standard error (in brackets)</w:t>
      </w:r>
    </w:p>
    <w:p w14:paraId="265A80D5" w14:textId="54C631DA" w:rsidR="007623B1" w:rsidRDefault="00BA11B1" w:rsidP="00BA11B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45A23">
        <w:rPr>
          <w:rFonts w:ascii="Times New Roman" w:hAnsi="Times New Roman" w:cs="Times New Roman"/>
          <w:color w:val="000000" w:themeColor="text1"/>
        </w:rPr>
        <w:t xml:space="preserve"> </w:t>
      </w:r>
    </w:p>
    <w:p w14:paraId="52736D3C" w14:textId="64A35D37" w:rsidR="007623B1" w:rsidRPr="00645A23" w:rsidRDefault="007623B1" w:rsidP="007623B1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column"/>
      </w: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Tabel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3</w:t>
      </w:r>
      <w:r w:rsidRPr="00645A23">
        <w:rPr>
          <w:rFonts w:ascii="Times New Roman" w:hAnsi="Times New Roman" w:cs="Times New Roman"/>
          <w:b/>
          <w:color w:val="000000" w:themeColor="text1"/>
        </w:rPr>
        <w:t xml:space="preserve">. Contribution of bone parameters to polar strength strain index (SSI) of the radius and tibia at 38% and 66% sites </w:t>
      </w:r>
    </w:p>
    <w:p w14:paraId="313265FF" w14:textId="77777777" w:rsidR="007623B1" w:rsidRPr="00645A23" w:rsidRDefault="007623B1" w:rsidP="007623B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8"/>
        <w:gridCol w:w="1898"/>
        <w:gridCol w:w="1717"/>
        <w:gridCol w:w="1663"/>
      </w:tblGrid>
      <w:tr w:rsidR="007623B1" w:rsidRPr="00645A23" w14:paraId="2B1D3D16" w14:textId="77777777" w:rsidTr="00E56B8D">
        <w:tc>
          <w:tcPr>
            <w:tcW w:w="3048" w:type="dxa"/>
            <w:tcBorders>
              <w:top w:val="single" w:sz="12" w:space="0" w:color="auto"/>
              <w:bottom w:val="single" w:sz="12" w:space="0" w:color="auto"/>
            </w:tcBorders>
          </w:tcPr>
          <w:p w14:paraId="757FC13F" w14:textId="77777777" w:rsidR="007623B1" w:rsidRPr="00645A23" w:rsidRDefault="007623B1" w:rsidP="00E56B8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Predictor  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</w:tcPr>
          <w:p w14:paraId="41259761" w14:textId="77777777" w:rsidR="007623B1" w:rsidRPr="00645A23" w:rsidRDefault="007623B1" w:rsidP="00E56B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>Radius polar SSI 38%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</w:tcPr>
          <w:p w14:paraId="5A2D4A11" w14:textId="77777777" w:rsidR="007623B1" w:rsidRPr="00645A23" w:rsidRDefault="007623B1" w:rsidP="00E56B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Tibia polar SSI 38% 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</w:tcPr>
          <w:p w14:paraId="167F4240" w14:textId="77777777" w:rsidR="007623B1" w:rsidRPr="00645A23" w:rsidRDefault="007623B1" w:rsidP="00E56B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Tibia polar SSI 66% </w:t>
            </w:r>
          </w:p>
        </w:tc>
      </w:tr>
      <w:tr w:rsidR="007623B1" w:rsidRPr="00645A23" w14:paraId="5D9A84BE" w14:textId="77777777" w:rsidTr="00E56B8D">
        <w:tc>
          <w:tcPr>
            <w:tcW w:w="3048" w:type="dxa"/>
            <w:tcBorders>
              <w:top w:val="single" w:sz="2" w:space="0" w:color="auto"/>
              <w:bottom w:val="single" w:sz="2" w:space="0" w:color="auto"/>
            </w:tcBorders>
          </w:tcPr>
          <w:p w14:paraId="1BBD3270" w14:textId="77777777" w:rsidR="007623B1" w:rsidRPr="00645A23" w:rsidRDefault="007623B1" w:rsidP="00E5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</w:tcPr>
          <w:p w14:paraId="4444A411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717" w:type="dxa"/>
            <w:tcBorders>
              <w:top w:val="single" w:sz="2" w:space="0" w:color="auto"/>
              <w:bottom w:val="single" w:sz="2" w:space="0" w:color="auto"/>
            </w:tcBorders>
          </w:tcPr>
          <w:p w14:paraId="1856EE8E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663" w:type="dxa"/>
            <w:tcBorders>
              <w:top w:val="single" w:sz="2" w:space="0" w:color="auto"/>
              <w:bottom w:val="single" w:sz="2" w:space="0" w:color="auto"/>
            </w:tcBorders>
          </w:tcPr>
          <w:p w14:paraId="5A0A70E9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7623B1" w:rsidRPr="00645A23" w14:paraId="79DB927F" w14:textId="77777777" w:rsidTr="00E56B8D">
        <w:tc>
          <w:tcPr>
            <w:tcW w:w="3048" w:type="dxa"/>
            <w:tcBorders>
              <w:top w:val="single" w:sz="2" w:space="0" w:color="auto"/>
              <w:bottom w:val="single" w:sz="2" w:space="0" w:color="auto"/>
            </w:tcBorders>
          </w:tcPr>
          <w:p w14:paraId="0BE34EA9" w14:textId="77777777" w:rsidR="007623B1" w:rsidRPr="00645A23" w:rsidRDefault="007623B1" w:rsidP="00E5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Sex 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4D5082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10.4</w:t>
            </w:r>
          </w:p>
        </w:tc>
        <w:tc>
          <w:tcPr>
            <w:tcW w:w="17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3165E05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16.8</w:t>
            </w:r>
          </w:p>
        </w:tc>
        <w:tc>
          <w:tcPr>
            <w:tcW w:w="1663" w:type="dxa"/>
            <w:tcBorders>
              <w:top w:val="single" w:sz="2" w:space="0" w:color="auto"/>
              <w:bottom w:val="single" w:sz="2" w:space="0" w:color="auto"/>
            </w:tcBorders>
          </w:tcPr>
          <w:p w14:paraId="3C21DB01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14.6</w:t>
            </w:r>
          </w:p>
        </w:tc>
      </w:tr>
      <w:tr w:rsidR="007623B1" w:rsidRPr="00645A23" w14:paraId="5A972232" w14:textId="77777777" w:rsidTr="00E56B8D">
        <w:tc>
          <w:tcPr>
            <w:tcW w:w="3048" w:type="dxa"/>
            <w:tcBorders>
              <w:top w:val="single" w:sz="2" w:space="0" w:color="auto"/>
              <w:bottom w:val="single" w:sz="2" w:space="0" w:color="auto"/>
            </w:tcBorders>
          </w:tcPr>
          <w:p w14:paraId="779009DE" w14:textId="77777777" w:rsidR="007623B1" w:rsidRPr="00645A23" w:rsidRDefault="007623B1" w:rsidP="00E5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Bone area 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BD7940A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20.8</w:t>
            </w:r>
          </w:p>
        </w:tc>
        <w:tc>
          <w:tcPr>
            <w:tcW w:w="17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857305B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7.6</w:t>
            </w:r>
          </w:p>
        </w:tc>
        <w:tc>
          <w:tcPr>
            <w:tcW w:w="1663" w:type="dxa"/>
            <w:tcBorders>
              <w:top w:val="single" w:sz="2" w:space="0" w:color="auto"/>
              <w:bottom w:val="single" w:sz="2" w:space="0" w:color="auto"/>
            </w:tcBorders>
          </w:tcPr>
          <w:p w14:paraId="53E6DC1D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8.9</w:t>
            </w:r>
          </w:p>
        </w:tc>
      </w:tr>
      <w:tr w:rsidR="007623B1" w:rsidRPr="00645A23" w14:paraId="2730E81C" w14:textId="77777777" w:rsidTr="00E56B8D">
        <w:tc>
          <w:tcPr>
            <w:tcW w:w="3048" w:type="dxa"/>
            <w:tcBorders>
              <w:top w:val="single" w:sz="2" w:space="0" w:color="auto"/>
              <w:bottom w:val="single" w:sz="2" w:space="0" w:color="auto"/>
            </w:tcBorders>
          </w:tcPr>
          <w:p w14:paraId="7307B3F3" w14:textId="77777777" w:rsidR="007623B1" w:rsidRPr="00645A23" w:rsidRDefault="007623B1" w:rsidP="00E5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Bone mass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98F5EAD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20.7</w:t>
            </w:r>
          </w:p>
        </w:tc>
        <w:tc>
          <w:tcPr>
            <w:tcW w:w="17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C2FCDD1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663" w:type="dxa"/>
            <w:tcBorders>
              <w:top w:val="single" w:sz="2" w:space="0" w:color="auto"/>
              <w:bottom w:val="single" w:sz="2" w:space="0" w:color="auto"/>
            </w:tcBorders>
          </w:tcPr>
          <w:p w14:paraId="30F7A2E5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8.2</w:t>
            </w:r>
          </w:p>
        </w:tc>
      </w:tr>
      <w:tr w:rsidR="007623B1" w:rsidRPr="00645A23" w14:paraId="6EB45B57" w14:textId="77777777" w:rsidTr="00E56B8D">
        <w:tc>
          <w:tcPr>
            <w:tcW w:w="3048" w:type="dxa"/>
            <w:tcBorders>
              <w:top w:val="single" w:sz="2" w:space="0" w:color="auto"/>
              <w:bottom w:val="single" w:sz="2" w:space="0" w:color="auto"/>
            </w:tcBorders>
          </w:tcPr>
          <w:p w14:paraId="1A454780" w14:textId="77777777" w:rsidR="007623B1" w:rsidRPr="00645A23" w:rsidRDefault="007623B1" w:rsidP="00E5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D4BE5B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7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297A67C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663" w:type="dxa"/>
            <w:tcBorders>
              <w:top w:val="single" w:sz="2" w:space="0" w:color="auto"/>
              <w:bottom w:val="single" w:sz="2" w:space="0" w:color="auto"/>
            </w:tcBorders>
          </w:tcPr>
          <w:p w14:paraId="3EDAE5F2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2.2</w:t>
            </w:r>
          </w:p>
        </w:tc>
      </w:tr>
      <w:tr w:rsidR="007623B1" w:rsidRPr="00645A23" w14:paraId="56012271" w14:textId="77777777" w:rsidTr="00E56B8D">
        <w:tc>
          <w:tcPr>
            <w:tcW w:w="3048" w:type="dxa"/>
            <w:tcBorders>
              <w:top w:val="single" w:sz="2" w:space="0" w:color="auto"/>
              <w:bottom w:val="single" w:sz="2" w:space="0" w:color="auto"/>
            </w:tcBorders>
          </w:tcPr>
          <w:p w14:paraId="1820FE10" w14:textId="77777777" w:rsidR="007623B1" w:rsidRPr="00645A23" w:rsidRDefault="007623B1" w:rsidP="00E5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bone area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4BF5D31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24.2</w:t>
            </w:r>
          </w:p>
        </w:tc>
        <w:tc>
          <w:tcPr>
            <w:tcW w:w="17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C66EF2C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1663" w:type="dxa"/>
            <w:tcBorders>
              <w:top w:val="single" w:sz="2" w:space="0" w:color="auto"/>
              <w:bottom w:val="single" w:sz="2" w:space="0" w:color="auto"/>
            </w:tcBorders>
          </w:tcPr>
          <w:p w14:paraId="13F26B0A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7.9</w:t>
            </w:r>
          </w:p>
        </w:tc>
      </w:tr>
      <w:tr w:rsidR="007623B1" w:rsidRPr="00645A23" w14:paraId="57C34288" w14:textId="77777777" w:rsidTr="00E56B8D">
        <w:tc>
          <w:tcPr>
            <w:tcW w:w="3048" w:type="dxa"/>
            <w:tcBorders>
              <w:top w:val="single" w:sz="2" w:space="0" w:color="auto"/>
              <w:bottom w:val="single" w:sz="2" w:space="0" w:color="auto"/>
            </w:tcBorders>
          </w:tcPr>
          <w:p w14:paraId="049331A8" w14:textId="77777777" w:rsidR="007623B1" w:rsidRPr="00645A23" w:rsidRDefault="007623B1" w:rsidP="00E5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Cortical </w:t>
            </w:r>
            <w:proofErr w:type="spellStart"/>
            <w:r w:rsidRPr="00645A23">
              <w:rPr>
                <w:rFonts w:ascii="Times New Roman" w:hAnsi="Times New Roman" w:cs="Times New Roman"/>
                <w:color w:val="000000" w:themeColor="text1"/>
              </w:rPr>
              <w:t>vBMD</w:t>
            </w:r>
            <w:proofErr w:type="spellEnd"/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E49D06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7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668C259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663" w:type="dxa"/>
            <w:tcBorders>
              <w:top w:val="single" w:sz="2" w:space="0" w:color="auto"/>
              <w:bottom w:val="single" w:sz="2" w:space="0" w:color="auto"/>
            </w:tcBorders>
          </w:tcPr>
          <w:p w14:paraId="5BF4C1FF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7623B1" w:rsidRPr="00645A23" w14:paraId="2A2AEB71" w14:textId="77777777" w:rsidTr="00E56B8D">
        <w:tc>
          <w:tcPr>
            <w:tcW w:w="3048" w:type="dxa"/>
            <w:tcBorders>
              <w:top w:val="single" w:sz="2" w:space="0" w:color="auto"/>
              <w:bottom w:val="single" w:sz="2" w:space="0" w:color="auto"/>
            </w:tcBorders>
          </w:tcPr>
          <w:p w14:paraId="78DC2EA6" w14:textId="77777777" w:rsidR="007623B1" w:rsidRPr="00645A23" w:rsidRDefault="007623B1" w:rsidP="00E5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>Cortical thickness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1F68EF1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7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D6781C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63" w:type="dxa"/>
            <w:tcBorders>
              <w:top w:val="single" w:sz="2" w:space="0" w:color="auto"/>
              <w:bottom w:val="single" w:sz="2" w:space="0" w:color="auto"/>
            </w:tcBorders>
          </w:tcPr>
          <w:p w14:paraId="70CAABBA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3.8</w:t>
            </w:r>
          </w:p>
        </w:tc>
      </w:tr>
      <w:tr w:rsidR="007623B1" w:rsidRPr="00645A23" w14:paraId="7A68AF51" w14:textId="77777777" w:rsidTr="00E56B8D">
        <w:tc>
          <w:tcPr>
            <w:tcW w:w="3048" w:type="dxa"/>
            <w:tcBorders>
              <w:top w:val="single" w:sz="2" w:space="0" w:color="auto"/>
              <w:bottom w:val="single" w:sz="12" w:space="0" w:color="auto"/>
            </w:tcBorders>
          </w:tcPr>
          <w:p w14:paraId="4B97250B" w14:textId="77777777" w:rsidR="007623B1" w:rsidRPr="00645A23" w:rsidRDefault="007623B1" w:rsidP="00E5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Total R-squared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074EC6B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80.6</w:t>
            </w:r>
          </w:p>
        </w:tc>
        <w:tc>
          <w:tcPr>
            <w:tcW w:w="1717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09E7B0C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44.9</w:t>
            </w:r>
          </w:p>
        </w:tc>
        <w:tc>
          <w:tcPr>
            <w:tcW w:w="1663" w:type="dxa"/>
            <w:tcBorders>
              <w:top w:val="single" w:sz="2" w:space="0" w:color="auto"/>
              <w:bottom w:val="single" w:sz="12" w:space="0" w:color="auto"/>
            </w:tcBorders>
          </w:tcPr>
          <w:p w14:paraId="7AE33B59" w14:textId="77777777" w:rsidR="007623B1" w:rsidRPr="00645A23" w:rsidRDefault="007623B1" w:rsidP="00E5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5A23">
              <w:rPr>
                <w:rFonts w:ascii="Times New Roman" w:eastAsia="Times New Roman" w:hAnsi="Times New Roman" w:cs="Times New Roman"/>
                <w:color w:val="000000" w:themeColor="text1"/>
              </w:rPr>
              <w:t>47.8</w:t>
            </w:r>
          </w:p>
        </w:tc>
      </w:tr>
    </w:tbl>
    <w:p w14:paraId="1D1AA0E7" w14:textId="77777777" w:rsidR="007623B1" w:rsidRPr="00645A23" w:rsidRDefault="007623B1" w:rsidP="007623B1">
      <w:pPr>
        <w:rPr>
          <w:rFonts w:ascii="Times New Roman" w:hAnsi="Times New Roman" w:cs="Times New Roman"/>
          <w:color w:val="000000" w:themeColor="text1"/>
        </w:rPr>
      </w:pPr>
      <w:r w:rsidRPr="00645A23">
        <w:rPr>
          <w:rFonts w:ascii="Times New Roman" w:hAnsi="Times New Roman" w:cs="Times New Roman"/>
          <w:color w:val="000000" w:themeColor="text1"/>
        </w:rPr>
        <w:t xml:space="preserve">Note: values represent R-squared value (in percentage) attributable to each predictor. </w:t>
      </w:r>
    </w:p>
    <w:p w14:paraId="219B75BE" w14:textId="77777777" w:rsidR="007623B1" w:rsidRPr="00645A23" w:rsidRDefault="007623B1" w:rsidP="007623B1">
      <w:pPr>
        <w:rPr>
          <w:rFonts w:ascii="Times New Roman" w:hAnsi="Times New Roman" w:cs="Times New Roman"/>
          <w:b/>
          <w:color w:val="000000" w:themeColor="text1"/>
        </w:rPr>
      </w:pPr>
    </w:p>
    <w:p w14:paraId="6400B9DC" w14:textId="77777777" w:rsidR="007623B1" w:rsidRPr="00645A23" w:rsidRDefault="007623B1" w:rsidP="007623B1">
      <w:pPr>
        <w:rPr>
          <w:rFonts w:ascii="Courier" w:hAnsi="Courier" w:cs="Arial"/>
          <w:color w:val="000000" w:themeColor="text1"/>
          <w:sz w:val="20"/>
          <w:szCs w:val="20"/>
        </w:rPr>
      </w:pPr>
    </w:p>
    <w:p w14:paraId="0AE723D6" w14:textId="77777777" w:rsidR="007623B1" w:rsidRPr="00645A23" w:rsidRDefault="007623B1" w:rsidP="007623B1">
      <w:pPr>
        <w:rPr>
          <w:rFonts w:ascii="Courier" w:hAnsi="Courier" w:cs="Times New Roman"/>
          <w:color w:val="000000" w:themeColor="text1"/>
          <w:sz w:val="22"/>
          <w:szCs w:val="22"/>
        </w:rPr>
      </w:pPr>
    </w:p>
    <w:p w14:paraId="68530A7C" w14:textId="77777777" w:rsidR="00577BFC" w:rsidRPr="00645A23" w:rsidRDefault="00577BFC" w:rsidP="00BA11B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16FB551" w14:textId="790D44D7" w:rsidR="00577BFC" w:rsidRPr="00645A23" w:rsidRDefault="00577BFC" w:rsidP="00577BFC">
      <w:pPr>
        <w:rPr>
          <w:rFonts w:ascii="Times New Roman" w:hAnsi="Times New Roman" w:cs="Times New Roman"/>
          <w:color w:val="000000" w:themeColor="text1"/>
        </w:rPr>
      </w:pPr>
      <w:r w:rsidRPr="00645A23">
        <w:rPr>
          <w:rFonts w:ascii="Times New Roman" w:hAnsi="Times New Roman" w:cs="Times New Roman"/>
          <w:color w:val="000000" w:themeColor="text1"/>
        </w:rPr>
        <w:br w:type="column"/>
      </w:r>
    </w:p>
    <w:p w14:paraId="675CFFA2" w14:textId="1AFB00D7" w:rsidR="007A1B86" w:rsidRPr="00645A23" w:rsidRDefault="007A1B86" w:rsidP="007A1B86">
      <w:pPr>
        <w:rPr>
          <w:rFonts w:ascii="Times New Roman" w:hAnsi="Times New Roman" w:cs="Times New Roman"/>
          <w:b/>
          <w:color w:val="000000" w:themeColor="text1"/>
        </w:rPr>
      </w:pPr>
    </w:p>
    <w:p w14:paraId="75C7D299" w14:textId="77777777" w:rsidR="007A1B86" w:rsidRPr="00645A23" w:rsidRDefault="007A1B86" w:rsidP="007A1B86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A94967" w:rsidRPr="00645A23" w14:paraId="64356F98" w14:textId="77777777" w:rsidTr="00A94967">
        <w:tc>
          <w:tcPr>
            <w:tcW w:w="8516" w:type="dxa"/>
          </w:tcPr>
          <w:p w14:paraId="19F4ED04" w14:textId="5778938E" w:rsidR="00A94967" w:rsidRPr="00645A23" w:rsidRDefault="00A94967" w:rsidP="00A949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47C18E58" wp14:editId="677EA50D">
                  <wp:extent cx="3712150" cy="4609346"/>
                  <wp:effectExtent l="0" t="0" r="0" b="0"/>
                  <wp:docPr id="2" name="Picture 2" descr="Macintosh HD:Users:tuanvnguyen:Dropbox:VOS Study:pQCT paper:Manuscript:Fig 1 S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intosh HD:Users:tuanvnguyen:Dropbox:VOS Study:pQCT paper:Manuscript:Fig 1 S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2150" cy="46093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967" w:rsidRPr="00645A23" w14:paraId="340FA6A3" w14:textId="77777777" w:rsidTr="00A94967">
        <w:tc>
          <w:tcPr>
            <w:tcW w:w="8516" w:type="dxa"/>
          </w:tcPr>
          <w:p w14:paraId="7106FC72" w14:textId="4FA96057" w:rsidR="00A94967" w:rsidRPr="00645A23" w:rsidRDefault="00A94967" w:rsidP="005F57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A23">
              <w:rPr>
                <w:rFonts w:ascii="Times New Roman" w:hAnsi="Times New Roman" w:cs="Times New Roman"/>
                <w:b/>
                <w:color w:val="000000" w:themeColor="text1"/>
              </w:rPr>
              <w:t xml:space="preserve">Supplement Figure 1: </w:t>
            </w:r>
            <w:r w:rsidRPr="00645A23">
              <w:rPr>
                <w:rFonts w:ascii="Times New Roman" w:hAnsi="Times New Roman" w:cs="Times New Roman"/>
                <w:color w:val="000000" w:themeColor="text1"/>
              </w:rPr>
              <w:t xml:space="preserve">Definition of </w:t>
            </w:r>
            <w:r w:rsidR="005F574D">
              <w:rPr>
                <w:rFonts w:ascii="Times New Roman" w:hAnsi="Times New Roman" w:cs="Times New Roman"/>
                <w:color w:val="000000" w:themeColor="text1"/>
              </w:rPr>
              <w:t xml:space="preserve">strength stress index (SSI) which is a function of the following measurements: 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>the distance from a cortical voxel to the x-axis</w:t>
            </w:r>
            <w:r w:rsidR="005F574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F574D" w:rsidRPr="005F574D">
              <w:rPr>
                <w:rFonts w:ascii="Times New Roman" w:hAnsi="Times New Roman" w:cs="Times New Roman"/>
                <w:i/>
                <w:color w:val="000000" w:themeColor="text1"/>
              </w:rPr>
              <w:t>d</w:t>
            </w:r>
            <w:r w:rsidR="005F574D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>; the maximum distance from the center of gravity to the outer voxel</w:t>
            </w:r>
            <w:r w:rsidR="005F574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="005F574D" w:rsidRPr="00645A23">
              <w:rPr>
                <w:rFonts w:ascii="Times New Roman" w:hAnsi="Times New Roman" w:cs="Times New Roman"/>
                <w:i/>
                <w:color w:val="000000" w:themeColor="text1"/>
              </w:rPr>
              <w:t>d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ax</w:t>
            </w:r>
            <w:proofErr w:type="spellEnd"/>
            <w:r w:rsidR="005F574D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F574D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>he area of the voxel</w:t>
            </w:r>
            <w:r w:rsidR="005F574D">
              <w:rPr>
                <w:rFonts w:ascii="Times New Roman" w:hAnsi="Times New Roman" w:cs="Times New Roman"/>
                <w:color w:val="000000" w:themeColor="text1"/>
              </w:rPr>
              <w:t xml:space="preserve"> (A)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>; density of the voxel</w:t>
            </w:r>
            <w:r w:rsidR="005F574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="005F574D">
              <w:rPr>
                <w:rFonts w:ascii="Times New Roman" w:hAnsi="Times New Roman" w:cs="Times New Roman"/>
                <w:i/>
                <w:color w:val="000000" w:themeColor="text1"/>
              </w:rPr>
              <w:t>vBMD</w:t>
            </w:r>
            <w:proofErr w:type="spellEnd"/>
            <w:r w:rsidR="005F574D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5F574D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>estimated physiological maximal cortical bone density (</w:t>
            </w:r>
            <w:proofErr w:type="spellStart"/>
            <w:proofErr w:type="gramStart"/>
            <w:r w:rsidR="005F574D" w:rsidRPr="00645A23">
              <w:rPr>
                <w:rFonts w:ascii="Times New Roman" w:hAnsi="Times New Roman" w:cs="Times New Roman"/>
                <w:i/>
                <w:color w:val="000000" w:themeColor="text1"/>
              </w:rPr>
              <w:t>vBMD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ax</w:t>
            </w:r>
            <w:proofErr w:type="spellEnd"/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F574D">
              <w:rPr>
                <w:rFonts w:ascii="Times New Roman" w:hAnsi="Times New Roman" w:cs="Times New Roman"/>
                <w:color w:val="000000" w:themeColor="text1"/>
              </w:rPr>
              <w:t>;</w:t>
            </w:r>
            <w:proofErr w:type="gramEnd"/>
            <w:r w:rsidR="005F574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>1200 mg/cm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="005F574D" w:rsidRPr="00645A23">
              <w:rPr>
                <w:rFonts w:ascii="Times New Roman" w:hAnsi="Times New Roman" w:cs="Times New Roman"/>
                <w:color w:val="000000" w:themeColor="text1"/>
              </w:rPr>
              <w:t xml:space="preserve">). </w:t>
            </w:r>
          </w:p>
        </w:tc>
      </w:tr>
    </w:tbl>
    <w:p w14:paraId="18E54F1C" w14:textId="7225DCD5" w:rsidR="003E0531" w:rsidRPr="00645A23" w:rsidRDefault="003E0531" w:rsidP="00E03DD2">
      <w:pPr>
        <w:rPr>
          <w:rFonts w:ascii="Times New Roman" w:hAnsi="Times New Roman" w:cs="Times New Roman"/>
          <w:b/>
          <w:color w:val="000000" w:themeColor="text1"/>
        </w:rPr>
      </w:pPr>
    </w:p>
    <w:sectPr w:rsidR="003E0531" w:rsidRPr="00645A23" w:rsidSect="00F43DE0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53A0B" w14:textId="77777777" w:rsidR="009E4EF8" w:rsidRDefault="009E4EF8" w:rsidP="008D691D">
      <w:r>
        <w:separator/>
      </w:r>
    </w:p>
  </w:endnote>
  <w:endnote w:type="continuationSeparator" w:id="0">
    <w:p w14:paraId="2AE6B8C4" w14:textId="77777777" w:rsidR="009E4EF8" w:rsidRDefault="009E4EF8" w:rsidP="008D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A0380" w14:textId="77777777" w:rsidR="00382B03" w:rsidRDefault="00382B03" w:rsidP="00BB42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643DF8" w14:textId="77777777" w:rsidR="00382B03" w:rsidRDefault="00382B03" w:rsidP="00BB42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FC64B1" w14:textId="77777777" w:rsidR="00382B03" w:rsidRDefault="00382B03" w:rsidP="00BB42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6FBB930" w14:textId="77777777" w:rsidR="00382B03" w:rsidRDefault="00382B03" w:rsidP="00BB42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A8DE3" w14:textId="77777777" w:rsidR="009E4EF8" w:rsidRDefault="009E4EF8" w:rsidP="008D691D">
      <w:r>
        <w:separator/>
      </w:r>
    </w:p>
  </w:footnote>
  <w:footnote w:type="continuationSeparator" w:id="0">
    <w:p w14:paraId="395EA0E3" w14:textId="77777777" w:rsidR="009E4EF8" w:rsidRDefault="009E4EF8" w:rsidP="008D6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A1028"/>
    <w:multiLevelType w:val="hybridMultilevel"/>
    <w:tmpl w:val="1138E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D34DA"/>
    <w:multiLevelType w:val="hybridMultilevel"/>
    <w:tmpl w:val="B636E200"/>
    <w:lvl w:ilvl="0" w:tplc="BF8866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6D3E61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5D96DB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7D85C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0388B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1ECAB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5985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47E9D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D8AD9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 w15:restartNumberingAfterBreak="0">
    <w:nsid w:val="37056D3B"/>
    <w:multiLevelType w:val="hybridMultilevel"/>
    <w:tmpl w:val="5EB26C16"/>
    <w:lvl w:ilvl="0" w:tplc="E90404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1F611A"/>
    <w:multiLevelType w:val="hybridMultilevel"/>
    <w:tmpl w:val="CBBC8C3E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4" w15:restartNumberingAfterBreak="0">
    <w:nsid w:val="3D371DE8"/>
    <w:multiLevelType w:val="hybridMultilevel"/>
    <w:tmpl w:val="665EA2C2"/>
    <w:lvl w:ilvl="0" w:tplc="781E91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7A5CA0"/>
    <w:multiLevelType w:val="hybridMultilevel"/>
    <w:tmpl w:val="3D1CB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arpdfdrdxtrzet5z8v5asez2pvaxp02txd&quot;&gt;OSTEOPOROSIS-9&lt;record-ids&gt;&lt;item&gt;48&lt;/item&gt;&lt;item&gt;908&lt;/item&gt;&lt;item&gt;3943&lt;/item&gt;&lt;item&gt;4935&lt;/item&gt;&lt;item&gt;4997&lt;/item&gt;&lt;item&gt;5149&lt;/item&gt;&lt;item&gt;5902&lt;/item&gt;&lt;item&gt;5936&lt;/item&gt;&lt;item&gt;5937&lt;/item&gt;&lt;item&gt;5938&lt;/item&gt;&lt;item&gt;5939&lt;/item&gt;&lt;item&gt;5940&lt;/item&gt;&lt;item&gt;5941&lt;/item&gt;&lt;item&gt;5945&lt;/item&gt;&lt;item&gt;5946&lt;/item&gt;&lt;item&gt;5947&lt;/item&gt;&lt;item&gt;5948&lt;/item&gt;&lt;item&gt;5949&lt;/item&gt;&lt;item&gt;5950&lt;/item&gt;&lt;item&gt;5953&lt;/item&gt;&lt;item&gt;5956&lt;/item&gt;&lt;item&gt;5965&lt;/item&gt;&lt;item&gt;5968&lt;/item&gt;&lt;item&gt;5997&lt;/item&gt;&lt;item&gt;6000&lt;/item&gt;&lt;item&gt;6002&lt;/item&gt;&lt;/record-ids&gt;&lt;/item&gt;&lt;/Libraries&gt;"/>
  </w:docVars>
  <w:rsids>
    <w:rsidRoot w:val="001F78D4"/>
    <w:rsid w:val="00000AD2"/>
    <w:rsid w:val="00001387"/>
    <w:rsid w:val="00016C44"/>
    <w:rsid w:val="00025222"/>
    <w:rsid w:val="00027E01"/>
    <w:rsid w:val="00030DC7"/>
    <w:rsid w:val="00031D0B"/>
    <w:rsid w:val="000348A5"/>
    <w:rsid w:val="00034EDB"/>
    <w:rsid w:val="000359B2"/>
    <w:rsid w:val="00035F51"/>
    <w:rsid w:val="00036626"/>
    <w:rsid w:val="000375ED"/>
    <w:rsid w:val="00043E99"/>
    <w:rsid w:val="00062557"/>
    <w:rsid w:val="0006280D"/>
    <w:rsid w:val="00062A14"/>
    <w:rsid w:val="000670B7"/>
    <w:rsid w:val="0006764C"/>
    <w:rsid w:val="00081384"/>
    <w:rsid w:val="000841E5"/>
    <w:rsid w:val="00086E3C"/>
    <w:rsid w:val="00092009"/>
    <w:rsid w:val="000A136A"/>
    <w:rsid w:val="000A3341"/>
    <w:rsid w:val="000A7EB9"/>
    <w:rsid w:val="000B084A"/>
    <w:rsid w:val="000B3AAF"/>
    <w:rsid w:val="000B4D4C"/>
    <w:rsid w:val="000D3B82"/>
    <w:rsid w:val="000D59BE"/>
    <w:rsid w:val="000D6570"/>
    <w:rsid w:val="000D7EBD"/>
    <w:rsid w:val="000E716C"/>
    <w:rsid w:val="000E7D61"/>
    <w:rsid w:val="000F14CB"/>
    <w:rsid w:val="000F739B"/>
    <w:rsid w:val="001071F0"/>
    <w:rsid w:val="00110471"/>
    <w:rsid w:val="00111A1C"/>
    <w:rsid w:val="0011460C"/>
    <w:rsid w:val="00114875"/>
    <w:rsid w:val="00121A59"/>
    <w:rsid w:val="00136AA9"/>
    <w:rsid w:val="00143512"/>
    <w:rsid w:val="00143DE0"/>
    <w:rsid w:val="001442ED"/>
    <w:rsid w:val="00157BAE"/>
    <w:rsid w:val="00195ABB"/>
    <w:rsid w:val="0019660B"/>
    <w:rsid w:val="001979F1"/>
    <w:rsid w:val="001A1E51"/>
    <w:rsid w:val="001A6655"/>
    <w:rsid w:val="001A6BDC"/>
    <w:rsid w:val="001A7A43"/>
    <w:rsid w:val="001B0FA3"/>
    <w:rsid w:val="001C502B"/>
    <w:rsid w:val="001C7DEB"/>
    <w:rsid w:val="001D0247"/>
    <w:rsid w:val="001D0D08"/>
    <w:rsid w:val="001D2910"/>
    <w:rsid w:val="001D3FD2"/>
    <w:rsid w:val="001D6560"/>
    <w:rsid w:val="001E4E54"/>
    <w:rsid w:val="001F78D4"/>
    <w:rsid w:val="002031A7"/>
    <w:rsid w:val="00204415"/>
    <w:rsid w:val="002070D6"/>
    <w:rsid w:val="0021009A"/>
    <w:rsid w:val="002133F8"/>
    <w:rsid w:val="002155B5"/>
    <w:rsid w:val="002275EF"/>
    <w:rsid w:val="00227DB4"/>
    <w:rsid w:val="00236C27"/>
    <w:rsid w:val="00247D12"/>
    <w:rsid w:val="00247FE3"/>
    <w:rsid w:val="002511A8"/>
    <w:rsid w:val="00256A4B"/>
    <w:rsid w:val="00256FE9"/>
    <w:rsid w:val="0026121C"/>
    <w:rsid w:val="00262503"/>
    <w:rsid w:val="0026450C"/>
    <w:rsid w:val="00272066"/>
    <w:rsid w:val="002760B1"/>
    <w:rsid w:val="00280B30"/>
    <w:rsid w:val="0028769D"/>
    <w:rsid w:val="002917D8"/>
    <w:rsid w:val="00293758"/>
    <w:rsid w:val="002975AA"/>
    <w:rsid w:val="002A3C5C"/>
    <w:rsid w:val="002A41FE"/>
    <w:rsid w:val="002A4F87"/>
    <w:rsid w:val="002A7C95"/>
    <w:rsid w:val="002B059C"/>
    <w:rsid w:val="002B1ACC"/>
    <w:rsid w:val="002B60B7"/>
    <w:rsid w:val="002B6347"/>
    <w:rsid w:val="002C167B"/>
    <w:rsid w:val="002C35B5"/>
    <w:rsid w:val="002C6E6A"/>
    <w:rsid w:val="002C7451"/>
    <w:rsid w:val="002D01A0"/>
    <w:rsid w:val="002D39F4"/>
    <w:rsid w:val="002D44EE"/>
    <w:rsid w:val="002E5010"/>
    <w:rsid w:val="002E59B0"/>
    <w:rsid w:val="002F2FCA"/>
    <w:rsid w:val="002F3F03"/>
    <w:rsid w:val="003045DD"/>
    <w:rsid w:val="00314C43"/>
    <w:rsid w:val="0031588B"/>
    <w:rsid w:val="00316D09"/>
    <w:rsid w:val="00321F23"/>
    <w:rsid w:val="00332F5E"/>
    <w:rsid w:val="00333215"/>
    <w:rsid w:val="00343995"/>
    <w:rsid w:val="00345189"/>
    <w:rsid w:val="00346BAB"/>
    <w:rsid w:val="00365E7C"/>
    <w:rsid w:val="0037499C"/>
    <w:rsid w:val="003826B3"/>
    <w:rsid w:val="00382B03"/>
    <w:rsid w:val="00385D0E"/>
    <w:rsid w:val="003944E8"/>
    <w:rsid w:val="0039607D"/>
    <w:rsid w:val="00396ED6"/>
    <w:rsid w:val="003A1149"/>
    <w:rsid w:val="003A7D7E"/>
    <w:rsid w:val="003B1F07"/>
    <w:rsid w:val="003B55BE"/>
    <w:rsid w:val="003B605A"/>
    <w:rsid w:val="003C096B"/>
    <w:rsid w:val="003C24A7"/>
    <w:rsid w:val="003C617C"/>
    <w:rsid w:val="003D29CE"/>
    <w:rsid w:val="003D64AD"/>
    <w:rsid w:val="003D68BD"/>
    <w:rsid w:val="003E0531"/>
    <w:rsid w:val="003E424C"/>
    <w:rsid w:val="003F55CE"/>
    <w:rsid w:val="00402A14"/>
    <w:rsid w:val="00404EDC"/>
    <w:rsid w:val="00406218"/>
    <w:rsid w:val="00406299"/>
    <w:rsid w:val="00431F4E"/>
    <w:rsid w:val="004376A5"/>
    <w:rsid w:val="0044064E"/>
    <w:rsid w:val="00440C61"/>
    <w:rsid w:val="004445AC"/>
    <w:rsid w:val="00446AEC"/>
    <w:rsid w:val="004538FD"/>
    <w:rsid w:val="00456F6D"/>
    <w:rsid w:val="004616FF"/>
    <w:rsid w:val="00461C46"/>
    <w:rsid w:val="00463CDB"/>
    <w:rsid w:val="004665AB"/>
    <w:rsid w:val="00466ADF"/>
    <w:rsid w:val="004739D3"/>
    <w:rsid w:val="00481EE4"/>
    <w:rsid w:val="004844F1"/>
    <w:rsid w:val="0049339F"/>
    <w:rsid w:val="004A096D"/>
    <w:rsid w:val="004A3C31"/>
    <w:rsid w:val="004A6013"/>
    <w:rsid w:val="004B0B15"/>
    <w:rsid w:val="004B25EA"/>
    <w:rsid w:val="004B260A"/>
    <w:rsid w:val="004B3909"/>
    <w:rsid w:val="004B58CC"/>
    <w:rsid w:val="004C1124"/>
    <w:rsid w:val="004C13D3"/>
    <w:rsid w:val="004C3081"/>
    <w:rsid w:val="004C4993"/>
    <w:rsid w:val="004C4D7A"/>
    <w:rsid w:val="004C7E86"/>
    <w:rsid w:val="004D0E37"/>
    <w:rsid w:val="004D12F5"/>
    <w:rsid w:val="004D3045"/>
    <w:rsid w:val="004D3D12"/>
    <w:rsid w:val="004D724B"/>
    <w:rsid w:val="004E3AE3"/>
    <w:rsid w:val="004E769A"/>
    <w:rsid w:val="004F2B99"/>
    <w:rsid w:val="004F34AA"/>
    <w:rsid w:val="004F3915"/>
    <w:rsid w:val="00503E73"/>
    <w:rsid w:val="0050654C"/>
    <w:rsid w:val="005066B8"/>
    <w:rsid w:val="00510539"/>
    <w:rsid w:val="00510E6F"/>
    <w:rsid w:val="005132D9"/>
    <w:rsid w:val="00515553"/>
    <w:rsid w:val="0052221E"/>
    <w:rsid w:val="0052670D"/>
    <w:rsid w:val="00526F9D"/>
    <w:rsid w:val="00532302"/>
    <w:rsid w:val="00540863"/>
    <w:rsid w:val="00544A7A"/>
    <w:rsid w:val="005473B8"/>
    <w:rsid w:val="005517FF"/>
    <w:rsid w:val="0055256A"/>
    <w:rsid w:val="0055693F"/>
    <w:rsid w:val="00566EB3"/>
    <w:rsid w:val="00577BFC"/>
    <w:rsid w:val="0058653A"/>
    <w:rsid w:val="00590234"/>
    <w:rsid w:val="0059023B"/>
    <w:rsid w:val="00596D49"/>
    <w:rsid w:val="005A286B"/>
    <w:rsid w:val="005A72A9"/>
    <w:rsid w:val="005C1D3A"/>
    <w:rsid w:val="005D3551"/>
    <w:rsid w:val="005D3718"/>
    <w:rsid w:val="005D5B13"/>
    <w:rsid w:val="005E0FBA"/>
    <w:rsid w:val="005E140B"/>
    <w:rsid w:val="005E341D"/>
    <w:rsid w:val="005E5B19"/>
    <w:rsid w:val="005F574D"/>
    <w:rsid w:val="005F5B00"/>
    <w:rsid w:val="0063055F"/>
    <w:rsid w:val="0063085A"/>
    <w:rsid w:val="0063088B"/>
    <w:rsid w:val="00632B4F"/>
    <w:rsid w:val="0063657A"/>
    <w:rsid w:val="00641164"/>
    <w:rsid w:val="00645A23"/>
    <w:rsid w:val="00660A3F"/>
    <w:rsid w:val="00661290"/>
    <w:rsid w:val="006638B6"/>
    <w:rsid w:val="0068114F"/>
    <w:rsid w:val="0068214A"/>
    <w:rsid w:val="00690F00"/>
    <w:rsid w:val="00695208"/>
    <w:rsid w:val="006A0EAA"/>
    <w:rsid w:val="006A3120"/>
    <w:rsid w:val="006A72D7"/>
    <w:rsid w:val="006B1EC9"/>
    <w:rsid w:val="006B4438"/>
    <w:rsid w:val="006B447D"/>
    <w:rsid w:val="006B748B"/>
    <w:rsid w:val="006B7FBD"/>
    <w:rsid w:val="006C528A"/>
    <w:rsid w:val="006C6FD9"/>
    <w:rsid w:val="006D60DB"/>
    <w:rsid w:val="006E1678"/>
    <w:rsid w:val="006F3616"/>
    <w:rsid w:val="006F61D4"/>
    <w:rsid w:val="00706C81"/>
    <w:rsid w:val="007071EC"/>
    <w:rsid w:val="00714059"/>
    <w:rsid w:val="00725D4D"/>
    <w:rsid w:val="00734AB1"/>
    <w:rsid w:val="00745F39"/>
    <w:rsid w:val="00746FCD"/>
    <w:rsid w:val="0075260B"/>
    <w:rsid w:val="007623B1"/>
    <w:rsid w:val="007638AD"/>
    <w:rsid w:val="00764B8C"/>
    <w:rsid w:val="00766821"/>
    <w:rsid w:val="007673CB"/>
    <w:rsid w:val="00770799"/>
    <w:rsid w:val="00771E5D"/>
    <w:rsid w:val="00780FF1"/>
    <w:rsid w:val="0079138D"/>
    <w:rsid w:val="007940FB"/>
    <w:rsid w:val="0079668F"/>
    <w:rsid w:val="007A1B86"/>
    <w:rsid w:val="007A42BB"/>
    <w:rsid w:val="007C39EC"/>
    <w:rsid w:val="007C5093"/>
    <w:rsid w:val="007D249F"/>
    <w:rsid w:val="007D5E1B"/>
    <w:rsid w:val="007E05A0"/>
    <w:rsid w:val="007E758D"/>
    <w:rsid w:val="008051E7"/>
    <w:rsid w:val="0080640D"/>
    <w:rsid w:val="0081074F"/>
    <w:rsid w:val="00811A35"/>
    <w:rsid w:val="0081234B"/>
    <w:rsid w:val="0081264E"/>
    <w:rsid w:val="00812E2C"/>
    <w:rsid w:val="008149CC"/>
    <w:rsid w:val="00816A7E"/>
    <w:rsid w:val="00824803"/>
    <w:rsid w:val="008314D8"/>
    <w:rsid w:val="00837601"/>
    <w:rsid w:val="008410A4"/>
    <w:rsid w:val="008454F9"/>
    <w:rsid w:val="00846AAF"/>
    <w:rsid w:val="00856710"/>
    <w:rsid w:val="00861AD3"/>
    <w:rsid w:val="00864025"/>
    <w:rsid w:val="008675C1"/>
    <w:rsid w:val="008718C4"/>
    <w:rsid w:val="00880353"/>
    <w:rsid w:val="00881422"/>
    <w:rsid w:val="00884055"/>
    <w:rsid w:val="00887B05"/>
    <w:rsid w:val="00897B7D"/>
    <w:rsid w:val="008A2870"/>
    <w:rsid w:val="008A2CBE"/>
    <w:rsid w:val="008A2E62"/>
    <w:rsid w:val="008A35E9"/>
    <w:rsid w:val="008A6DED"/>
    <w:rsid w:val="008C0C05"/>
    <w:rsid w:val="008C2485"/>
    <w:rsid w:val="008C33EF"/>
    <w:rsid w:val="008C4912"/>
    <w:rsid w:val="008D26AE"/>
    <w:rsid w:val="008D691D"/>
    <w:rsid w:val="008E53D5"/>
    <w:rsid w:val="008E6080"/>
    <w:rsid w:val="008F1370"/>
    <w:rsid w:val="008F3809"/>
    <w:rsid w:val="008F4E4C"/>
    <w:rsid w:val="00910103"/>
    <w:rsid w:val="009158CC"/>
    <w:rsid w:val="00917247"/>
    <w:rsid w:val="009257A9"/>
    <w:rsid w:val="00926D16"/>
    <w:rsid w:val="0093061A"/>
    <w:rsid w:val="009319A9"/>
    <w:rsid w:val="009334DD"/>
    <w:rsid w:val="0094199A"/>
    <w:rsid w:val="00944624"/>
    <w:rsid w:val="00945E19"/>
    <w:rsid w:val="009558A5"/>
    <w:rsid w:val="00975409"/>
    <w:rsid w:val="009855EF"/>
    <w:rsid w:val="00992885"/>
    <w:rsid w:val="009943F7"/>
    <w:rsid w:val="00997640"/>
    <w:rsid w:val="009A199F"/>
    <w:rsid w:val="009A45EC"/>
    <w:rsid w:val="009A5E14"/>
    <w:rsid w:val="009B6FA2"/>
    <w:rsid w:val="009D4149"/>
    <w:rsid w:val="009D61FB"/>
    <w:rsid w:val="009D668C"/>
    <w:rsid w:val="009D671A"/>
    <w:rsid w:val="009E3442"/>
    <w:rsid w:val="009E3A0E"/>
    <w:rsid w:val="009E4EF8"/>
    <w:rsid w:val="009F286C"/>
    <w:rsid w:val="009F44DA"/>
    <w:rsid w:val="00A01C1F"/>
    <w:rsid w:val="00A02523"/>
    <w:rsid w:val="00A027B0"/>
    <w:rsid w:val="00A03C7B"/>
    <w:rsid w:val="00A07046"/>
    <w:rsid w:val="00A119A0"/>
    <w:rsid w:val="00A11F09"/>
    <w:rsid w:val="00A13CA1"/>
    <w:rsid w:val="00A1581E"/>
    <w:rsid w:val="00A30219"/>
    <w:rsid w:val="00A30410"/>
    <w:rsid w:val="00A34AC2"/>
    <w:rsid w:val="00A3760B"/>
    <w:rsid w:val="00A41F19"/>
    <w:rsid w:val="00A46730"/>
    <w:rsid w:val="00A47A68"/>
    <w:rsid w:val="00A53A6E"/>
    <w:rsid w:val="00A53B1E"/>
    <w:rsid w:val="00A61774"/>
    <w:rsid w:val="00A75440"/>
    <w:rsid w:val="00A800DC"/>
    <w:rsid w:val="00A82298"/>
    <w:rsid w:val="00A94967"/>
    <w:rsid w:val="00AA2A83"/>
    <w:rsid w:val="00AA34BE"/>
    <w:rsid w:val="00AB1CEA"/>
    <w:rsid w:val="00AB2790"/>
    <w:rsid w:val="00AB72D0"/>
    <w:rsid w:val="00AD3285"/>
    <w:rsid w:val="00AD4144"/>
    <w:rsid w:val="00AD41ED"/>
    <w:rsid w:val="00AD4E9E"/>
    <w:rsid w:val="00AE0136"/>
    <w:rsid w:val="00AE08CC"/>
    <w:rsid w:val="00AF15F9"/>
    <w:rsid w:val="00AF2EAF"/>
    <w:rsid w:val="00AF6F09"/>
    <w:rsid w:val="00B04286"/>
    <w:rsid w:val="00B10E3E"/>
    <w:rsid w:val="00B139F4"/>
    <w:rsid w:val="00B14B39"/>
    <w:rsid w:val="00B200AB"/>
    <w:rsid w:val="00B236A2"/>
    <w:rsid w:val="00B256CE"/>
    <w:rsid w:val="00B262C2"/>
    <w:rsid w:val="00B27A00"/>
    <w:rsid w:val="00B35127"/>
    <w:rsid w:val="00B3774C"/>
    <w:rsid w:val="00B41F5E"/>
    <w:rsid w:val="00B42E03"/>
    <w:rsid w:val="00B43F40"/>
    <w:rsid w:val="00B5231F"/>
    <w:rsid w:val="00B53A70"/>
    <w:rsid w:val="00B566BC"/>
    <w:rsid w:val="00B56749"/>
    <w:rsid w:val="00B57E27"/>
    <w:rsid w:val="00B614E4"/>
    <w:rsid w:val="00B65A03"/>
    <w:rsid w:val="00B6618C"/>
    <w:rsid w:val="00B75C75"/>
    <w:rsid w:val="00B859AE"/>
    <w:rsid w:val="00B8753C"/>
    <w:rsid w:val="00B97ACE"/>
    <w:rsid w:val="00BA02C0"/>
    <w:rsid w:val="00BA11B1"/>
    <w:rsid w:val="00BA12C1"/>
    <w:rsid w:val="00BB2B2C"/>
    <w:rsid w:val="00BB2CE7"/>
    <w:rsid w:val="00BB42A6"/>
    <w:rsid w:val="00BB4385"/>
    <w:rsid w:val="00BB5597"/>
    <w:rsid w:val="00BB5D6F"/>
    <w:rsid w:val="00BB60C6"/>
    <w:rsid w:val="00BC6C87"/>
    <w:rsid w:val="00BD0A77"/>
    <w:rsid w:val="00BD3FE4"/>
    <w:rsid w:val="00BD7BE6"/>
    <w:rsid w:val="00BE7E3A"/>
    <w:rsid w:val="00BF034A"/>
    <w:rsid w:val="00BF3BE9"/>
    <w:rsid w:val="00C00F2C"/>
    <w:rsid w:val="00C06DF4"/>
    <w:rsid w:val="00C11981"/>
    <w:rsid w:val="00C14705"/>
    <w:rsid w:val="00C17953"/>
    <w:rsid w:val="00C20CB2"/>
    <w:rsid w:val="00C2681F"/>
    <w:rsid w:val="00C32E75"/>
    <w:rsid w:val="00C32FCB"/>
    <w:rsid w:val="00C33F3A"/>
    <w:rsid w:val="00C40DBA"/>
    <w:rsid w:val="00C43A52"/>
    <w:rsid w:val="00C44D2B"/>
    <w:rsid w:val="00C45F71"/>
    <w:rsid w:val="00C5778E"/>
    <w:rsid w:val="00C57C10"/>
    <w:rsid w:val="00C60659"/>
    <w:rsid w:val="00C65A70"/>
    <w:rsid w:val="00C670C2"/>
    <w:rsid w:val="00C83AAA"/>
    <w:rsid w:val="00C87452"/>
    <w:rsid w:val="00CA0801"/>
    <w:rsid w:val="00CA0C91"/>
    <w:rsid w:val="00CA1682"/>
    <w:rsid w:val="00CA1C4A"/>
    <w:rsid w:val="00CA2A62"/>
    <w:rsid w:val="00CB045D"/>
    <w:rsid w:val="00CC239F"/>
    <w:rsid w:val="00CC7277"/>
    <w:rsid w:val="00CD0CB1"/>
    <w:rsid w:val="00CD55A7"/>
    <w:rsid w:val="00CD66EE"/>
    <w:rsid w:val="00CE309C"/>
    <w:rsid w:val="00CE4B97"/>
    <w:rsid w:val="00CE4CF1"/>
    <w:rsid w:val="00CF2F58"/>
    <w:rsid w:val="00CF46E4"/>
    <w:rsid w:val="00CF73F2"/>
    <w:rsid w:val="00D04979"/>
    <w:rsid w:val="00D0504B"/>
    <w:rsid w:val="00D05837"/>
    <w:rsid w:val="00D067E9"/>
    <w:rsid w:val="00D10FE2"/>
    <w:rsid w:val="00D13EFD"/>
    <w:rsid w:val="00D1656D"/>
    <w:rsid w:val="00D30696"/>
    <w:rsid w:val="00D423B1"/>
    <w:rsid w:val="00D44420"/>
    <w:rsid w:val="00D44FC8"/>
    <w:rsid w:val="00D502ED"/>
    <w:rsid w:val="00D522ED"/>
    <w:rsid w:val="00D62A07"/>
    <w:rsid w:val="00D62BA0"/>
    <w:rsid w:val="00D65C02"/>
    <w:rsid w:val="00D6799E"/>
    <w:rsid w:val="00D67E06"/>
    <w:rsid w:val="00D74216"/>
    <w:rsid w:val="00D76AA2"/>
    <w:rsid w:val="00D80A9D"/>
    <w:rsid w:val="00D84531"/>
    <w:rsid w:val="00D91288"/>
    <w:rsid w:val="00D9710F"/>
    <w:rsid w:val="00DB1513"/>
    <w:rsid w:val="00DB619C"/>
    <w:rsid w:val="00DC4F8B"/>
    <w:rsid w:val="00DD1070"/>
    <w:rsid w:val="00DD2D8D"/>
    <w:rsid w:val="00DD3526"/>
    <w:rsid w:val="00DD41F0"/>
    <w:rsid w:val="00DD4B3C"/>
    <w:rsid w:val="00DE2EB8"/>
    <w:rsid w:val="00DE3735"/>
    <w:rsid w:val="00DE6D73"/>
    <w:rsid w:val="00DF57DA"/>
    <w:rsid w:val="00E03DD2"/>
    <w:rsid w:val="00E06C60"/>
    <w:rsid w:val="00E10240"/>
    <w:rsid w:val="00E104DE"/>
    <w:rsid w:val="00E10833"/>
    <w:rsid w:val="00E23A73"/>
    <w:rsid w:val="00E24215"/>
    <w:rsid w:val="00E32ED1"/>
    <w:rsid w:val="00E36303"/>
    <w:rsid w:val="00E36D6E"/>
    <w:rsid w:val="00E402C3"/>
    <w:rsid w:val="00E53895"/>
    <w:rsid w:val="00E54197"/>
    <w:rsid w:val="00E56B8D"/>
    <w:rsid w:val="00E62CB3"/>
    <w:rsid w:val="00E636CB"/>
    <w:rsid w:val="00E807DE"/>
    <w:rsid w:val="00E81CF9"/>
    <w:rsid w:val="00E902A8"/>
    <w:rsid w:val="00E96226"/>
    <w:rsid w:val="00E973D7"/>
    <w:rsid w:val="00EA21F3"/>
    <w:rsid w:val="00EB59B0"/>
    <w:rsid w:val="00EC374A"/>
    <w:rsid w:val="00EC73E0"/>
    <w:rsid w:val="00ED28BF"/>
    <w:rsid w:val="00ED687D"/>
    <w:rsid w:val="00ED76F3"/>
    <w:rsid w:val="00EE0468"/>
    <w:rsid w:val="00EE2D76"/>
    <w:rsid w:val="00F14827"/>
    <w:rsid w:val="00F14871"/>
    <w:rsid w:val="00F255FD"/>
    <w:rsid w:val="00F25F9E"/>
    <w:rsid w:val="00F2709A"/>
    <w:rsid w:val="00F302BE"/>
    <w:rsid w:val="00F32048"/>
    <w:rsid w:val="00F34C33"/>
    <w:rsid w:val="00F370CF"/>
    <w:rsid w:val="00F379EF"/>
    <w:rsid w:val="00F41DD8"/>
    <w:rsid w:val="00F43994"/>
    <w:rsid w:val="00F43DE0"/>
    <w:rsid w:val="00F52C31"/>
    <w:rsid w:val="00F5499D"/>
    <w:rsid w:val="00F601C3"/>
    <w:rsid w:val="00F81FE0"/>
    <w:rsid w:val="00F84E2C"/>
    <w:rsid w:val="00F97015"/>
    <w:rsid w:val="00F976B6"/>
    <w:rsid w:val="00FB2DF5"/>
    <w:rsid w:val="00FB43E3"/>
    <w:rsid w:val="00FC6AF5"/>
    <w:rsid w:val="00FD7880"/>
    <w:rsid w:val="00FE0E8D"/>
    <w:rsid w:val="00FE4167"/>
    <w:rsid w:val="00FF09C5"/>
    <w:rsid w:val="00FF12F6"/>
    <w:rsid w:val="00FF2259"/>
    <w:rsid w:val="00FF32CD"/>
    <w:rsid w:val="00FF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DE9157"/>
  <w14:defaultImageDpi w14:val="300"/>
  <w15:docId w15:val="{1AF0EAFD-D686-D347-98DE-71BA0E86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E053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53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1588B"/>
  </w:style>
  <w:style w:type="character" w:styleId="Emphasis">
    <w:name w:val="Emphasis"/>
    <w:basedOn w:val="DefaultParagraphFont"/>
    <w:qFormat/>
    <w:rsid w:val="0031588B"/>
    <w:rPr>
      <w:i/>
      <w:iCs/>
    </w:rPr>
  </w:style>
  <w:style w:type="paragraph" w:customStyle="1" w:styleId="EndNoteBibliographyTitle">
    <w:name w:val="EndNote Bibliography Title"/>
    <w:basedOn w:val="Normal"/>
    <w:rsid w:val="00725D4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725D4D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760B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A2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CD66E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D69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91D"/>
  </w:style>
  <w:style w:type="character" w:styleId="PageNumber">
    <w:name w:val="page number"/>
    <w:basedOn w:val="DefaultParagraphFont"/>
    <w:uiPriority w:val="99"/>
    <w:semiHidden/>
    <w:unhideWhenUsed/>
    <w:rsid w:val="008D691D"/>
  </w:style>
  <w:style w:type="character" w:styleId="PlaceholderText">
    <w:name w:val="Placeholder Text"/>
    <w:basedOn w:val="DefaultParagraphFont"/>
    <w:uiPriority w:val="99"/>
    <w:semiHidden/>
    <w:rsid w:val="00D67E06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3E0531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53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E04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61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FB"/>
    <w:rPr>
      <w:rFonts w:ascii="Lucida Grande" w:hAnsi="Lucida Grande"/>
      <w:sz w:val="18"/>
      <w:szCs w:val="18"/>
    </w:rPr>
  </w:style>
  <w:style w:type="character" w:customStyle="1" w:styleId="hljs-operator">
    <w:name w:val="hljs-operator"/>
    <w:basedOn w:val="DefaultParagraphFont"/>
    <w:rsid w:val="001D0D08"/>
  </w:style>
  <w:style w:type="character" w:customStyle="1" w:styleId="hljs-keyword">
    <w:name w:val="hljs-keyword"/>
    <w:basedOn w:val="DefaultParagraphFont"/>
    <w:rsid w:val="001D0D08"/>
  </w:style>
  <w:style w:type="character" w:customStyle="1" w:styleId="hljs-string">
    <w:name w:val="hljs-string"/>
    <w:basedOn w:val="DefaultParagraphFont"/>
    <w:rsid w:val="001D0D08"/>
  </w:style>
  <w:style w:type="character" w:customStyle="1" w:styleId="hljs-number">
    <w:name w:val="hljs-number"/>
    <w:basedOn w:val="DefaultParagraphFont"/>
    <w:rsid w:val="001D0D08"/>
  </w:style>
  <w:style w:type="character" w:customStyle="1" w:styleId="hljs-literal">
    <w:name w:val="hljs-literal"/>
    <w:basedOn w:val="DefaultParagraphFont"/>
    <w:rsid w:val="001D0D08"/>
  </w:style>
  <w:style w:type="character" w:customStyle="1" w:styleId="identifier">
    <w:name w:val="identifier"/>
    <w:basedOn w:val="DefaultParagraphFont"/>
    <w:rsid w:val="00F41DD8"/>
  </w:style>
  <w:style w:type="character" w:customStyle="1" w:styleId="operator">
    <w:name w:val="operator"/>
    <w:basedOn w:val="DefaultParagraphFont"/>
    <w:rsid w:val="00F41DD8"/>
  </w:style>
  <w:style w:type="character" w:customStyle="1" w:styleId="paren">
    <w:name w:val="paren"/>
    <w:basedOn w:val="DefaultParagraphFont"/>
    <w:rsid w:val="00F41DD8"/>
  </w:style>
  <w:style w:type="character" w:customStyle="1" w:styleId="string">
    <w:name w:val="string"/>
    <w:basedOn w:val="DefaultParagraphFont"/>
    <w:rsid w:val="00F41DD8"/>
  </w:style>
  <w:style w:type="paragraph" w:customStyle="1" w:styleId="contentbody">
    <w:name w:val="contentbody"/>
    <w:basedOn w:val="Normal"/>
    <w:rsid w:val="002B63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E7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8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659105">
          <w:marLeft w:val="763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83172">
          <w:marLeft w:val="763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1201">
          <w:marLeft w:val="763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1813">
          <w:marLeft w:val="763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1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3766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9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3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rvan</Company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V. Nguyen</dc:creator>
  <cp:keywords/>
  <dc:description/>
  <cp:lastModifiedBy>Microsoft Office User</cp:lastModifiedBy>
  <cp:revision>4</cp:revision>
  <cp:lastPrinted>2017-06-06T03:13:00Z</cp:lastPrinted>
  <dcterms:created xsi:type="dcterms:W3CDTF">2018-04-07T01:28:00Z</dcterms:created>
  <dcterms:modified xsi:type="dcterms:W3CDTF">2018-04-07T16:17:00Z</dcterms:modified>
</cp:coreProperties>
</file>